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531FAD" w14:textId="211EC105" w:rsidR="009D43EF" w:rsidRPr="00116BD1" w:rsidRDefault="00554162" w:rsidP="00D81E73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116BD1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9D43EF" w:rsidRPr="00116BD1">
        <w:rPr>
          <w:rFonts w:ascii="Arial" w:hAnsi="Arial" w:cs="Arial"/>
          <w:b/>
          <w:bCs/>
          <w:sz w:val="28"/>
          <w:szCs w:val="28"/>
        </w:rPr>
        <w:t>Table</w:t>
      </w:r>
      <w:r w:rsidR="00EB121D">
        <w:rPr>
          <w:rFonts w:ascii="Arial" w:hAnsi="Arial" w:cs="Arial" w:hint="eastAsia"/>
          <w:b/>
          <w:bCs/>
          <w:sz w:val="28"/>
          <w:szCs w:val="28"/>
          <w:lang w:eastAsia="zh-CN"/>
        </w:rPr>
        <w:t>s</w:t>
      </w:r>
    </w:p>
    <w:p w14:paraId="43CE8936" w14:textId="77777777" w:rsidR="00841B3C" w:rsidRPr="00116BD1" w:rsidRDefault="00841B3C" w:rsidP="00D81E73">
      <w:pPr>
        <w:jc w:val="center"/>
        <w:rPr>
          <w:rFonts w:ascii="Arial" w:hAnsi="Arial" w:cs="Arial"/>
          <w:b/>
          <w:bCs/>
          <w:sz w:val="20"/>
        </w:rPr>
      </w:pPr>
    </w:p>
    <w:p w14:paraId="039B9E1A" w14:textId="1E14E840" w:rsidR="00841B3C" w:rsidRPr="00116BD1" w:rsidRDefault="00841B3C" w:rsidP="00841B3C">
      <w:pPr>
        <w:adjustRightInd w:val="0"/>
        <w:snapToGrid w:val="0"/>
        <w:spacing w:afterLines="50" w:after="120"/>
        <w:jc w:val="both"/>
        <w:rPr>
          <w:rFonts w:ascii="Arial" w:hAnsi="Arial" w:cs="Arial"/>
          <w:b/>
          <w:bCs/>
          <w:sz w:val="20"/>
        </w:rPr>
      </w:pPr>
      <w:r w:rsidRPr="00116BD1">
        <w:rPr>
          <w:rFonts w:ascii="Arial" w:hAnsi="Arial" w:cs="Arial"/>
          <w:b/>
          <w:bCs/>
          <w:sz w:val="20"/>
        </w:rPr>
        <w:t>Table S</w:t>
      </w:r>
      <w:r w:rsidRPr="00116BD1">
        <w:rPr>
          <w:rFonts w:ascii="Arial" w:hAnsi="Arial" w:cs="Arial" w:hint="eastAsia"/>
          <w:b/>
          <w:bCs/>
          <w:sz w:val="20"/>
          <w:lang w:eastAsia="zh-CN"/>
        </w:rPr>
        <w:t>1</w:t>
      </w:r>
      <w:r w:rsidRPr="00116BD1">
        <w:rPr>
          <w:rFonts w:ascii="Arial" w:hAnsi="Arial" w:cs="Arial"/>
          <w:b/>
          <w:bCs/>
          <w:sz w:val="20"/>
        </w:rPr>
        <w:t xml:space="preserve">. </w:t>
      </w:r>
      <w:r w:rsidR="00791936" w:rsidRPr="00116BD1">
        <w:rPr>
          <w:rFonts w:ascii="Arial" w:hAnsi="Arial" w:cs="Arial"/>
          <w:sz w:val="20"/>
        </w:rPr>
        <w:t>Prediction results at different TM-score thresholds</w:t>
      </w:r>
      <w:r w:rsidRPr="00116BD1">
        <w:rPr>
          <w:rFonts w:ascii="Arial" w:hAnsi="Arial" w:cs="Arial"/>
          <w:sz w:val="20"/>
        </w:rPr>
        <w:t xml:space="preserve">. </w:t>
      </w:r>
      <w:r w:rsidR="00AC3CB1" w:rsidRPr="00116BD1">
        <w:rPr>
          <w:rFonts w:ascii="Arial" w:hAnsi="Arial" w:cs="Arial"/>
          <w:sz w:val="20"/>
        </w:rPr>
        <w:t>Num is the number of proteins whose predicted intermediates are consistent with experimental data.</w:t>
      </w:r>
    </w:p>
    <w:tbl>
      <w:tblPr>
        <w:tblStyle w:val="2c"/>
        <w:tblW w:w="8503" w:type="dxa"/>
        <w:tblInd w:w="142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757"/>
        <w:gridCol w:w="2324"/>
        <w:gridCol w:w="2211"/>
        <w:gridCol w:w="2211"/>
      </w:tblGrid>
      <w:tr w:rsidR="00841B3C" w:rsidRPr="00116BD1" w14:paraId="0ECC09A6" w14:textId="77777777" w:rsidTr="00D02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62D09C" w14:textId="77777777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1E9A831" w14:textId="48B3302D" w:rsidR="00841B3C" w:rsidRPr="00116BD1" w:rsidRDefault="00AC3CB1" w:rsidP="00841B3C">
            <w:pPr>
              <w:adjustRightInd w:val="0"/>
              <w:snapToGrid w:val="0"/>
              <w:spacing w:afterLines="5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 w:hint="eastAsia"/>
                <w:kern w:val="0"/>
                <w:sz w:val="20"/>
                <w:szCs w:val="20"/>
              </w:rPr>
              <w:t>N</w:t>
            </w:r>
            <w:r w:rsidR="00841B3C" w:rsidRPr="00116BD1">
              <w:rPr>
                <w:rFonts w:ascii="Arial" w:hAnsi="Arial" w:cs="Arial"/>
                <w:kern w:val="0"/>
                <w:sz w:val="20"/>
                <w:szCs w:val="20"/>
              </w:rPr>
              <w:t>um (consistent with experimental data)</w:t>
            </w:r>
          </w:p>
        </w:tc>
        <w:tc>
          <w:tcPr>
            <w:tcW w:w="221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BE6507F" w14:textId="4A27F919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lDDT of early folded region</w:t>
            </w:r>
          </w:p>
        </w:tc>
        <w:tc>
          <w:tcPr>
            <w:tcW w:w="221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DAAD2CF" w14:textId="6B075C82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lDDT of late folded region</w:t>
            </w:r>
          </w:p>
        </w:tc>
      </w:tr>
      <w:tr w:rsidR="00841B3C" w:rsidRPr="00116BD1" w14:paraId="21AC76C2" w14:textId="77777777" w:rsidTr="00D0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12" w:space="0" w:color="auto"/>
              <w:bottom w:val="single" w:sz="4" w:space="0" w:color="auto"/>
            </w:tcBorders>
          </w:tcPr>
          <w:p w14:paraId="449AF122" w14:textId="42CB7A75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TM-score </w:t>
            </w:r>
            <w:r w:rsidR="00AF7688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=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 0.1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0721784D" w14:textId="2799DE96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8</w:t>
            </w:r>
            <w:r w:rsidR="00FB0232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/30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</w:tcPr>
          <w:p w14:paraId="2A10D85F" w14:textId="6065E600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6</w:t>
            </w:r>
            <w:r w:rsidR="000A7D78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</w:tcPr>
          <w:p w14:paraId="63498967" w14:textId="68C61ABC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473</w:t>
            </w:r>
          </w:p>
        </w:tc>
      </w:tr>
      <w:tr w:rsidR="00841B3C" w:rsidRPr="00116BD1" w14:paraId="7C52B676" w14:textId="77777777" w:rsidTr="0082378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54A5F9" w14:textId="28DD81A2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TM-score </w:t>
            </w:r>
            <w:r w:rsidR="00AF7688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=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 0.2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7035D1" w14:textId="281778DD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0</w:t>
            </w:r>
            <w:r w:rsidR="00FB0232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/30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3DCD9693" w14:textId="02FFFDB0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6</w:t>
            </w:r>
            <w:r w:rsidR="000A7D78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131664CA" w14:textId="2E40D991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4</w:t>
            </w:r>
            <w:r w:rsidR="0016105F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76</w:t>
            </w:r>
          </w:p>
        </w:tc>
      </w:tr>
      <w:tr w:rsidR="00841B3C" w:rsidRPr="00116BD1" w14:paraId="3F02A04C" w14:textId="77777777" w:rsidTr="0082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073269" w14:textId="5594379B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TM-score </w:t>
            </w:r>
            <w:r w:rsidR="00AF7688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=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 0.3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25A430" w14:textId="4E80223B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1</w:t>
            </w:r>
            <w:r w:rsidR="00FB0232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/30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3C188833" w14:textId="6B5572CA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6</w:t>
            </w:r>
            <w:r w:rsidR="0044244E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142DE04D" w14:textId="659F1F47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4</w:t>
            </w:r>
            <w:r w:rsidR="00B2714B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</w:tr>
      <w:tr w:rsidR="00841B3C" w:rsidRPr="00116BD1" w14:paraId="62AFE9F9" w14:textId="77777777" w:rsidTr="00841B3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0C2EB6D2" w14:textId="77E6A492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TM-score </w:t>
            </w:r>
            <w:r w:rsidR="00AF7688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=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 0.4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772843C4" w14:textId="748C0A3C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9</w:t>
            </w:r>
            <w:r w:rsidR="00FB0232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/30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5EBCC038" w14:textId="5E4A58D7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6</w:t>
            </w:r>
            <w:r w:rsidR="000A7D78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0A2714AA" w14:textId="17C93BF7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499</w:t>
            </w:r>
          </w:p>
        </w:tc>
      </w:tr>
      <w:tr w:rsidR="00841B3C" w:rsidRPr="00116BD1" w14:paraId="533F7334" w14:textId="77777777" w:rsidTr="00D0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bottom w:val="single" w:sz="12" w:space="0" w:color="auto"/>
            </w:tcBorders>
          </w:tcPr>
          <w:p w14:paraId="11AFE75A" w14:textId="5C016662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TM-score </w:t>
            </w:r>
            <w:r w:rsidR="00AF7688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=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 0.5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12" w:space="0" w:color="auto"/>
            </w:tcBorders>
          </w:tcPr>
          <w:p w14:paraId="244B1EC5" w14:textId="45451D37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6</w:t>
            </w:r>
            <w:r w:rsidR="00FB0232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/30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12" w:space="0" w:color="auto"/>
            </w:tcBorders>
          </w:tcPr>
          <w:p w14:paraId="70E83272" w14:textId="42F0E699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6</w:t>
            </w:r>
            <w:r w:rsidR="000A7D78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12" w:space="0" w:color="auto"/>
            </w:tcBorders>
          </w:tcPr>
          <w:p w14:paraId="16E4392D" w14:textId="64BD6500" w:rsidR="00841B3C" w:rsidRPr="00116BD1" w:rsidRDefault="00841B3C" w:rsidP="00841B3C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514</w:t>
            </w:r>
          </w:p>
        </w:tc>
      </w:tr>
    </w:tbl>
    <w:p w14:paraId="675F3F19" w14:textId="77777777" w:rsidR="00B87350" w:rsidRPr="00116BD1" w:rsidRDefault="00B87350" w:rsidP="00B87350">
      <w:pPr>
        <w:adjustRightInd w:val="0"/>
        <w:snapToGrid w:val="0"/>
        <w:spacing w:afterLines="50" w:after="120"/>
        <w:jc w:val="both"/>
        <w:rPr>
          <w:rFonts w:ascii="Arial" w:hAnsi="Arial" w:cs="Arial"/>
          <w:b/>
          <w:bCs/>
          <w:sz w:val="20"/>
        </w:rPr>
      </w:pPr>
    </w:p>
    <w:p w14:paraId="4596C201" w14:textId="5CD9BCE9" w:rsidR="00B87350" w:rsidRPr="00116BD1" w:rsidRDefault="00B87350" w:rsidP="00B87350">
      <w:pPr>
        <w:adjustRightInd w:val="0"/>
        <w:snapToGrid w:val="0"/>
        <w:spacing w:afterLines="50" w:after="120"/>
        <w:jc w:val="both"/>
        <w:rPr>
          <w:rFonts w:ascii="Arial" w:hAnsi="Arial" w:cs="Arial"/>
          <w:b/>
          <w:bCs/>
          <w:sz w:val="20"/>
        </w:rPr>
      </w:pPr>
      <w:r w:rsidRPr="00116BD1">
        <w:rPr>
          <w:rFonts w:ascii="Arial" w:hAnsi="Arial" w:cs="Arial"/>
          <w:b/>
          <w:bCs/>
          <w:sz w:val="20"/>
        </w:rPr>
        <w:t>Table S</w:t>
      </w:r>
      <w:r w:rsidR="00EA335C" w:rsidRPr="00116BD1">
        <w:rPr>
          <w:rFonts w:ascii="Arial" w:hAnsi="Arial" w:cs="Arial" w:hint="eastAsia"/>
          <w:b/>
          <w:bCs/>
          <w:sz w:val="20"/>
          <w:lang w:eastAsia="zh-CN"/>
        </w:rPr>
        <w:t>2</w:t>
      </w:r>
      <w:r w:rsidRPr="00116BD1">
        <w:rPr>
          <w:rFonts w:ascii="Arial" w:hAnsi="Arial" w:cs="Arial"/>
          <w:b/>
          <w:bCs/>
          <w:sz w:val="20"/>
        </w:rPr>
        <w:t xml:space="preserve">. </w:t>
      </w:r>
      <w:r w:rsidR="0016246F" w:rsidRPr="00116BD1">
        <w:rPr>
          <w:rFonts w:ascii="Arial" w:hAnsi="Arial" w:cs="Arial"/>
          <w:sz w:val="20"/>
        </w:rPr>
        <w:t>Results of 3-residues fragment and 6-residues fragment ablation experiments. Num is the number of proteins whose predicted intermediates are consistent with experimental data.</w:t>
      </w:r>
      <w:r w:rsidRPr="00116BD1">
        <w:rPr>
          <w:rFonts w:ascii="Arial" w:hAnsi="Arial" w:cs="Arial"/>
          <w:sz w:val="20"/>
        </w:rPr>
        <w:t xml:space="preserve"> </w:t>
      </w:r>
    </w:p>
    <w:tbl>
      <w:tblPr>
        <w:tblStyle w:val="2c"/>
        <w:tblW w:w="8505" w:type="dxa"/>
        <w:tblInd w:w="142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559"/>
        <w:gridCol w:w="1559"/>
        <w:gridCol w:w="1134"/>
      </w:tblGrid>
      <w:tr w:rsidR="000656EF" w:rsidRPr="00116BD1" w14:paraId="36832A6E" w14:textId="7631DABE" w:rsidTr="00065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39D6F90" w14:textId="77777777" w:rsidR="000656EF" w:rsidRPr="00116BD1" w:rsidRDefault="000656EF" w:rsidP="00DD42AC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9651DDC" w14:textId="4AA615F7" w:rsidR="000656EF" w:rsidRPr="00116BD1" w:rsidRDefault="00AC3CB1" w:rsidP="00DD42AC">
            <w:pPr>
              <w:adjustRightInd w:val="0"/>
              <w:snapToGrid w:val="0"/>
              <w:spacing w:afterLines="5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="000656EF"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um (consistent with experimental data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CDC0EE" w14:textId="6A2717ED" w:rsidR="000656EF" w:rsidRPr="00116BD1" w:rsidRDefault="000656EF" w:rsidP="00DD42AC">
            <w:pPr>
              <w:adjustRightInd w:val="0"/>
              <w:snapToGrid w:val="0"/>
              <w:spacing w:afterLines="5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 xml:space="preserve">lDDT of 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early folded regio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56F273B" w14:textId="77777777" w:rsidR="000656EF" w:rsidRPr="00116BD1" w:rsidRDefault="000656EF" w:rsidP="00DD42AC">
            <w:pPr>
              <w:adjustRightInd w:val="0"/>
              <w:snapToGrid w:val="0"/>
              <w:spacing w:afterLines="5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 xml:space="preserve">lDDT of 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late folded reg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1A1974B" w14:textId="3ED90452" w:rsidR="000656EF" w:rsidRPr="00116BD1" w:rsidRDefault="000656EF" w:rsidP="00DD42AC">
            <w:pPr>
              <w:adjustRightInd w:val="0"/>
              <w:snapToGrid w:val="0"/>
              <w:spacing w:afterLines="5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16BD1">
              <w:rPr>
                <w:rFonts w:ascii="Arial" w:hAnsi="Arial" w:cs="Arial"/>
                <w:sz w:val="20"/>
              </w:rPr>
              <w:t>TM-score of final state</w:t>
            </w:r>
          </w:p>
        </w:tc>
      </w:tr>
      <w:tr w:rsidR="000656EF" w:rsidRPr="00116BD1" w14:paraId="4AED7DD0" w14:textId="35E6D78F" w:rsidTr="0006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FFA164" w14:textId="58FEFD42" w:rsidR="000656EF" w:rsidRPr="00116BD1" w:rsidRDefault="000656EF" w:rsidP="000656EF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use 3 and 6-fragmen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48F9D1" w14:textId="051AD4E3" w:rsidR="000656EF" w:rsidRPr="00116BD1" w:rsidRDefault="000656EF" w:rsidP="000656EF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1/3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DF5497" w14:textId="118BC03F" w:rsidR="000656EF" w:rsidRPr="00116BD1" w:rsidRDefault="000656EF" w:rsidP="000656EF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6</w:t>
            </w:r>
            <w:r w:rsidR="00C31794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BD07D7" w14:textId="5E772EA2" w:rsidR="000656EF" w:rsidRPr="00116BD1" w:rsidRDefault="000656EF" w:rsidP="000656EF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4</w:t>
            </w:r>
            <w:r w:rsidR="00C31794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3E860FD" w14:textId="43B0186D" w:rsidR="000656EF" w:rsidRPr="00116BD1" w:rsidRDefault="000656EF" w:rsidP="000656EF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854</w:t>
            </w:r>
          </w:p>
        </w:tc>
      </w:tr>
      <w:tr w:rsidR="000656EF" w:rsidRPr="00116BD1" w14:paraId="2F81BB40" w14:textId="3C41346C" w:rsidTr="00065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F72CC" w14:textId="4EF47361" w:rsidR="000656EF" w:rsidRPr="00116BD1" w:rsidRDefault="000656EF" w:rsidP="000656EF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use only 3-frag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599DD" w14:textId="41361333" w:rsidR="000656EF" w:rsidRPr="00116BD1" w:rsidRDefault="000656EF" w:rsidP="000656EF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</w:rPr>
            </w:pPr>
            <w:r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="00FD522F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/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3D126" w14:textId="3B5177C0" w:rsidR="000656EF" w:rsidRPr="00116BD1" w:rsidRDefault="000656EF" w:rsidP="000656EF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67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BA53A" w14:textId="6E9E3E97" w:rsidR="000656EF" w:rsidRPr="00116BD1" w:rsidRDefault="000656EF" w:rsidP="000656EF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49</w:t>
            </w:r>
            <w:r w:rsidR="007350B9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84DE8A" w14:textId="55A5DCDF" w:rsidR="000656EF" w:rsidRPr="00116BD1" w:rsidRDefault="000656EF" w:rsidP="000656EF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826</w:t>
            </w:r>
          </w:p>
        </w:tc>
      </w:tr>
      <w:tr w:rsidR="000656EF" w:rsidRPr="00116BD1" w14:paraId="6A9D829C" w14:textId="58D0EDA3" w:rsidTr="00B4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96171" w14:textId="689346AF" w:rsidR="000656EF" w:rsidRPr="00116BD1" w:rsidRDefault="000656EF" w:rsidP="000656EF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use only 6-frag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A197D" w14:textId="677A77A0" w:rsidR="000656EF" w:rsidRPr="00116BD1" w:rsidRDefault="000656EF" w:rsidP="000656EF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/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BE1B3" w14:textId="4F877994" w:rsidR="000656EF" w:rsidRPr="00116BD1" w:rsidRDefault="000656EF" w:rsidP="000656EF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="00087773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E6BF7" w14:textId="78DE854E" w:rsidR="000656EF" w:rsidRPr="00116BD1" w:rsidRDefault="000656EF" w:rsidP="000656EF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4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395902" w14:textId="57173798" w:rsidR="000656EF" w:rsidRPr="00116BD1" w:rsidRDefault="000656EF" w:rsidP="000656EF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868</w:t>
            </w:r>
          </w:p>
        </w:tc>
      </w:tr>
      <w:tr w:rsidR="00B44F43" w:rsidRPr="00116BD1" w14:paraId="725BEC79" w14:textId="77777777" w:rsidTr="00FC2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54944A8D" w14:textId="7C8F98AD" w:rsidR="00B44F43" w:rsidRPr="00116BD1" w:rsidRDefault="00B44F43" w:rsidP="00B44F43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use only 9-frag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14:paraId="57FCEEAB" w14:textId="2BE12F2B" w:rsidR="00B44F43" w:rsidRPr="00116BD1" w:rsidRDefault="00B44F43" w:rsidP="00B44F43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7/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1D5D0218" w14:textId="78DB4415" w:rsidR="00B44F43" w:rsidRPr="00116BD1" w:rsidRDefault="00B44F43" w:rsidP="00B44F43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69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142622BF" w14:textId="0ECFD411" w:rsidR="00B44F43" w:rsidRPr="00116BD1" w:rsidRDefault="00B44F43" w:rsidP="00B44F43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5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160FAC91" w14:textId="56073C28" w:rsidR="00B44F43" w:rsidRPr="00116BD1" w:rsidRDefault="00B44F43" w:rsidP="00B44F43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877</w:t>
            </w:r>
          </w:p>
        </w:tc>
      </w:tr>
    </w:tbl>
    <w:p w14:paraId="41B46759" w14:textId="77777777" w:rsidR="001168B7" w:rsidRPr="00116BD1" w:rsidRDefault="001168B7" w:rsidP="002B093B">
      <w:pPr>
        <w:spacing w:line="360" w:lineRule="auto"/>
        <w:jc w:val="both"/>
        <w:rPr>
          <w:rFonts w:ascii="Arial" w:hAnsi="Arial" w:cs="Arial"/>
          <w:b/>
          <w:bCs/>
          <w:sz w:val="20"/>
          <w:lang w:eastAsia="zh-CN"/>
        </w:rPr>
      </w:pPr>
    </w:p>
    <w:p w14:paraId="397BAA77" w14:textId="2E16585B" w:rsidR="000416FA" w:rsidRPr="00116BD1" w:rsidRDefault="000416FA" w:rsidP="001F355A">
      <w:pPr>
        <w:adjustRightInd w:val="0"/>
        <w:snapToGrid w:val="0"/>
        <w:spacing w:afterLines="50" w:after="120"/>
        <w:jc w:val="both"/>
        <w:rPr>
          <w:rFonts w:ascii="Arial" w:hAnsi="Arial" w:cs="Arial"/>
          <w:b/>
          <w:bCs/>
          <w:sz w:val="20"/>
        </w:rPr>
      </w:pPr>
      <w:r w:rsidRPr="00116BD1">
        <w:rPr>
          <w:rFonts w:ascii="Arial" w:hAnsi="Arial" w:cs="Arial"/>
          <w:b/>
          <w:bCs/>
          <w:sz w:val="20"/>
        </w:rPr>
        <w:t>Table S</w:t>
      </w:r>
      <w:r w:rsidR="00C02656" w:rsidRPr="00116BD1">
        <w:rPr>
          <w:rFonts w:ascii="Arial" w:hAnsi="Arial" w:cs="Arial" w:hint="eastAsia"/>
          <w:b/>
          <w:bCs/>
          <w:sz w:val="20"/>
          <w:lang w:eastAsia="zh-CN"/>
        </w:rPr>
        <w:t>3</w:t>
      </w:r>
      <w:r w:rsidRPr="00116BD1">
        <w:rPr>
          <w:rFonts w:ascii="Arial" w:hAnsi="Arial" w:cs="Arial"/>
          <w:b/>
          <w:bCs/>
          <w:sz w:val="20"/>
        </w:rPr>
        <w:t xml:space="preserve">. </w:t>
      </w:r>
      <w:r w:rsidRPr="00116BD1">
        <w:rPr>
          <w:rFonts w:ascii="Arial" w:hAnsi="Arial" w:cs="Arial"/>
          <w:sz w:val="20"/>
        </w:rPr>
        <w:t>Detailed information of 30 cases. Residue ranges of early fold</w:t>
      </w:r>
      <w:r w:rsidR="001F355A" w:rsidRPr="00116BD1">
        <w:rPr>
          <w:rFonts w:ascii="Arial" w:hAnsi="Arial" w:cs="Arial"/>
          <w:sz w:val="20"/>
        </w:rPr>
        <w:t>ed</w:t>
      </w:r>
      <w:r w:rsidRPr="00116BD1">
        <w:rPr>
          <w:rFonts w:ascii="Arial" w:hAnsi="Arial" w:cs="Arial"/>
          <w:sz w:val="20"/>
        </w:rPr>
        <w:t xml:space="preserve"> region were annotated according to descriptions in references. The residue range of some proteins may have a </w:t>
      </w:r>
      <w:r w:rsidR="001F355A" w:rsidRPr="00116BD1">
        <w:rPr>
          <w:rFonts w:ascii="Arial" w:hAnsi="Arial" w:cs="Arial"/>
          <w:sz w:val="20"/>
        </w:rPr>
        <w:t>deviation</w:t>
      </w:r>
      <w:r w:rsidRPr="00116BD1">
        <w:rPr>
          <w:rFonts w:ascii="Arial" w:hAnsi="Arial" w:cs="Arial"/>
          <w:sz w:val="20"/>
        </w:rPr>
        <w:t xml:space="preserve"> of 1-3 residues at the boundary because some reports are not </w:t>
      </w:r>
      <w:r w:rsidR="00230140" w:rsidRPr="00116BD1">
        <w:rPr>
          <w:rFonts w:ascii="Arial" w:hAnsi="Arial" w:cs="Arial"/>
          <w:sz w:val="20"/>
        </w:rPr>
        <w:t>comprehensive</w:t>
      </w:r>
      <w:r w:rsidRPr="00116BD1">
        <w:rPr>
          <w:rFonts w:ascii="Arial" w:hAnsi="Arial" w:cs="Arial"/>
          <w:sz w:val="20"/>
        </w:rPr>
        <w:t xml:space="preserve">. </w:t>
      </w:r>
    </w:p>
    <w:tbl>
      <w:tblPr>
        <w:tblStyle w:val="affffa"/>
        <w:tblW w:w="0" w:type="auto"/>
        <w:tblInd w:w="137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28"/>
        <w:gridCol w:w="717"/>
        <w:gridCol w:w="1998"/>
        <w:gridCol w:w="2398"/>
      </w:tblGrid>
      <w:tr w:rsidR="00C72E4E" w:rsidRPr="00116BD1" w14:paraId="72960AF1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58477CAF" w14:textId="77777777" w:rsidR="000416FA" w:rsidRPr="00116BD1" w:rsidRDefault="000416FA" w:rsidP="008865E7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851" w:type="dxa"/>
            <w:vAlign w:val="center"/>
          </w:tcPr>
          <w:p w14:paraId="49871D2A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DB ID</w:t>
            </w:r>
          </w:p>
        </w:tc>
        <w:tc>
          <w:tcPr>
            <w:tcW w:w="828" w:type="dxa"/>
            <w:vAlign w:val="center"/>
          </w:tcPr>
          <w:p w14:paraId="5F76BB0F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ength</w:t>
            </w:r>
          </w:p>
        </w:tc>
        <w:tc>
          <w:tcPr>
            <w:tcW w:w="717" w:type="dxa"/>
            <w:vAlign w:val="center"/>
          </w:tcPr>
          <w:p w14:paraId="68F3106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ype</w:t>
            </w:r>
          </w:p>
        </w:tc>
        <w:tc>
          <w:tcPr>
            <w:tcW w:w="1998" w:type="dxa"/>
            <w:vAlign w:val="center"/>
          </w:tcPr>
          <w:p w14:paraId="4FC84296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Residue range of early fold region</w:t>
            </w:r>
          </w:p>
        </w:tc>
        <w:tc>
          <w:tcPr>
            <w:tcW w:w="2398" w:type="dxa"/>
            <w:vAlign w:val="center"/>
          </w:tcPr>
          <w:p w14:paraId="50AF5D2B" w14:textId="05C996F9" w:rsidR="000416FA" w:rsidRPr="00116BD1" w:rsidRDefault="000416FA" w:rsidP="008865E7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Reference</w:t>
            </w:r>
            <w:r w:rsidR="005E1F4D" w:rsidRPr="00116BD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D16C1B" w:rsidRPr="00116BD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(DOI)</w:t>
            </w:r>
          </w:p>
        </w:tc>
      </w:tr>
      <w:tr w:rsidR="00C72E4E" w:rsidRPr="00116BD1" w14:paraId="3917FDFC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012EB4F8" w14:textId="043CCCDD" w:rsidR="000416FA" w:rsidRPr="00116BD1" w:rsidRDefault="00385AF2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BP</w:t>
            </w:r>
            <w:r w:rsidRPr="00116BD1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TI</w:t>
            </w:r>
          </w:p>
        </w:tc>
        <w:tc>
          <w:tcPr>
            <w:tcW w:w="851" w:type="dxa"/>
            <w:vAlign w:val="center"/>
          </w:tcPr>
          <w:p w14:paraId="77E1337B" w14:textId="7B44658F" w:rsidR="000416FA" w:rsidRPr="00116BD1" w:rsidRDefault="000416FA" w:rsidP="008865E7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  <w:r w:rsidR="00385AF2" w:rsidRPr="00116BD1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QLQ</w:t>
            </w:r>
          </w:p>
        </w:tc>
        <w:tc>
          <w:tcPr>
            <w:tcW w:w="828" w:type="dxa"/>
            <w:vAlign w:val="center"/>
          </w:tcPr>
          <w:p w14:paraId="1580E807" w14:textId="1B50F960" w:rsidR="000416FA" w:rsidRPr="00116BD1" w:rsidRDefault="00385AF2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17" w:type="dxa"/>
            <w:vAlign w:val="center"/>
          </w:tcPr>
          <w:p w14:paraId="0D521A9B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21D3596B" w14:textId="352700F3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</w:t>
            </w:r>
            <w:r w:rsidR="00385AF2" w:rsidRPr="00116BD1">
              <w:rPr>
                <w:rFonts w:ascii="Arial" w:hAnsi="Arial" w:cs="Arial"/>
                <w:sz w:val="20"/>
                <w:szCs w:val="20"/>
              </w:rPr>
              <w:t>8</w:t>
            </w:r>
            <w:r w:rsidRPr="00116BD1">
              <w:rPr>
                <w:rFonts w:ascii="Arial" w:hAnsi="Arial" w:cs="Arial"/>
                <w:sz w:val="20"/>
                <w:szCs w:val="20"/>
              </w:rPr>
              <w:t>-5</w:t>
            </w:r>
            <w:r w:rsidR="00385AF2" w:rsidRPr="00116B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98" w:type="dxa"/>
            <w:vAlign w:val="center"/>
          </w:tcPr>
          <w:p w14:paraId="441A1EAF" w14:textId="7029466C" w:rsidR="000416FA" w:rsidRPr="00116BD1" w:rsidRDefault="00385AF2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73/pnas.1503909112</w:t>
            </w:r>
          </w:p>
        </w:tc>
      </w:tr>
      <w:tr w:rsidR="00C72E4E" w:rsidRPr="00116BD1" w14:paraId="040E05B6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6877814A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Apo-azurin</w:t>
            </w:r>
          </w:p>
        </w:tc>
        <w:tc>
          <w:tcPr>
            <w:tcW w:w="851" w:type="dxa"/>
            <w:vAlign w:val="center"/>
          </w:tcPr>
          <w:p w14:paraId="4BA7DE6E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AIZ</w:t>
            </w:r>
          </w:p>
        </w:tc>
        <w:tc>
          <w:tcPr>
            <w:tcW w:w="828" w:type="dxa"/>
            <w:vAlign w:val="center"/>
          </w:tcPr>
          <w:p w14:paraId="020D070B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717" w:type="dxa"/>
            <w:vAlign w:val="center"/>
          </w:tcPr>
          <w:p w14:paraId="48D3E5BF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0421A570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27-36, 89-98, 106-112, 121-129</w:t>
            </w:r>
          </w:p>
        </w:tc>
        <w:tc>
          <w:tcPr>
            <w:tcW w:w="2398" w:type="dxa"/>
            <w:vAlign w:val="center"/>
          </w:tcPr>
          <w:p w14:paraId="19D46406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02/prot.22099</w:t>
            </w:r>
          </w:p>
        </w:tc>
      </w:tr>
      <w:tr w:rsidR="00C72E4E" w:rsidRPr="00116BD1" w14:paraId="56135881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28FDCE31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Im7</w:t>
            </w:r>
          </w:p>
        </w:tc>
        <w:tc>
          <w:tcPr>
            <w:tcW w:w="851" w:type="dxa"/>
            <w:vAlign w:val="center"/>
          </w:tcPr>
          <w:p w14:paraId="2BDBF4AF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AYI</w:t>
            </w:r>
          </w:p>
        </w:tc>
        <w:tc>
          <w:tcPr>
            <w:tcW w:w="828" w:type="dxa"/>
            <w:vAlign w:val="center"/>
          </w:tcPr>
          <w:p w14:paraId="3046B0F8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17" w:type="dxa"/>
            <w:vAlign w:val="center"/>
          </w:tcPr>
          <w:p w14:paraId="22FFFA4E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</w:t>
            </w:r>
          </w:p>
        </w:tc>
        <w:tc>
          <w:tcPr>
            <w:tcW w:w="1998" w:type="dxa"/>
            <w:vAlign w:val="center"/>
          </w:tcPr>
          <w:p w14:paraId="51323E8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2-45, 66-79</w:t>
            </w:r>
          </w:p>
        </w:tc>
        <w:tc>
          <w:tcPr>
            <w:tcW w:w="2398" w:type="dxa"/>
            <w:vAlign w:val="center"/>
          </w:tcPr>
          <w:p w14:paraId="0F94AF3C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38/nsb757</w:t>
            </w:r>
          </w:p>
        </w:tc>
      </w:tr>
      <w:tr w:rsidR="00C72E4E" w:rsidRPr="00116BD1" w14:paraId="5F1EC262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3F37202F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PDZ-3 domain</w:t>
            </w:r>
          </w:p>
        </w:tc>
        <w:tc>
          <w:tcPr>
            <w:tcW w:w="851" w:type="dxa"/>
            <w:vAlign w:val="center"/>
          </w:tcPr>
          <w:p w14:paraId="40DA8450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BE9</w:t>
            </w:r>
          </w:p>
        </w:tc>
        <w:tc>
          <w:tcPr>
            <w:tcW w:w="828" w:type="dxa"/>
            <w:vAlign w:val="center"/>
          </w:tcPr>
          <w:p w14:paraId="1A12D7B8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717" w:type="dxa"/>
            <w:vAlign w:val="center"/>
          </w:tcPr>
          <w:p w14:paraId="5FEA5B79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3CC4228D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0-92</w:t>
            </w:r>
          </w:p>
        </w:tc>
        <w:tc>
          <w:tcPr>
            <w:tcW w:w="2398" w:type="dxa"/>
            <w:vAlign w:val="center"/>
          </w:tcPr>
          <w:p w14:paraId="4B6E3CC9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16/j.jmb.2004.11.040</w:t>
            </w:r>
          </w:p>
        </w:tc>
      </w:tr>
      <w:tr w:rsidR="00C72E4E" w:rsidRPr="00116BD1" w14:paraId="2333CCDD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3A1421DD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Barnase</w:t>
            </w:r>
          </w:p>
        </w:tc>
        <w:tc>
          <w:tcPr>
            <w:tcW w:w="851" w:type="dxa"/>
            <w:vAlign w:val="center"/>
          </w:tcPr>
          <w:p w14:paraId="3163E338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BGS</w:t>
            </w:r>
          </w:p>
        </w:tc>
        <w:tc>
          <w:tcPr>
            <w:tcW w:w="828" w:type="dxa"/>
            <w:vAlign w:val="center"/>
          </w:tcPr>
          <w:p w14:paraId="60109D34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717" w:type="dxa"/>
            <w:vAlign w:val="center"/>
          </w:tcPr>
          <w:p w14:paraId="786BC72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59C324C3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-22, 53-75, 85-110</w:t>
            </w:r>
          </w:p>
        </w:tc>
        <w:tc>
          <w:tcPr>
            <w:tcW w:w="2398" w:type="dxa"/>
            <w:vAlign w:val="center"/>
          </w:tcPr>
          <w:p w14:paraId="2E663CB6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21/bi0362267</w:t>
            </w:r>
          </w:p>
        </w:tc>
      </w:tr>
      <w:tr w:rsidR="00C72E4E" w:rsidRPr="00116BD1" w14:paraId="4C1CB049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1546FD59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CTL9</w:t>
            </w:r>
          </w:p>
        </w:tc>
        <w:tc>
          <w:tcPr>
            <w:tcW w:w="851" w:type="dxa"/>
            <w:vAlign w:val="center"/>
          </w:tcPr>
          <w:p w14:paraId="5F72089C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DIV</w:t>
            </w:r>
          </w:p>
        </w:tc>
        <w:tc>
          <w:tcPr>
            <w:tcW w:w="828" w:type="dxa"/>
            <w:vAlign w:val="center"/>
          </w:tcPr>
          <w:p w14:paraId="34C13B3D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717" w:type="dxa"/>
            <w:vAlign w:val="center"/>
          </w:tcPr>
          <w:p w14:paraId="740A6295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4D74DCA6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66-90</w:t>
            </w:r>
          </w:p>
        </w:tc>
        <w:tc>
          <w:tcPr>
            <w:tcW w:w="2398" w:type="dxa"/>
            <w:vAlign w:val="center"/>
          </w:tcPr>
          <w:p w14:paraId="1741A326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02/prot.22099</w:t>
            </w:r>
          </w:p>
        </w:tc>
      </w:tr>
      <w:tr w:rsidR="00C72E4E" w:rsidRPr="00116BD1" w14:paraId="61DC91C7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03A3C54D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Ckshs1</w:t>
            </w:r>
          </w:p>
        </w:tc>
        <w:tc>
          <w:tcPr>
            <w:tcW w:w="851" w:type="dxa"/>
            <w:vAlign w:val="center"/>
          </w:tcPr>
          <w:p w14:paraId="3CD4DA36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DKT</w:t>
            </w:r>
          </w:p>
        </w:tc>
        <w:tc>
          <w:tcPr>
            <w:tcW w:w="828" w:type="dxa"/>
            <w:vAlign w:val="center"/>
          </w:tcPr>
          <w:p w14:paraId="4CC42F25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17" w:type="dxa"/>
            <w:vAlign w:val="center"/>
          </w:tcPr>
          <w:p w14:paraId="1D517D0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5A354BAE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-21, 50-72</w:t>
            </w:r>
          </w:p>
        </w:tc>
        <w:tc>
          <w:tcPr>
            <w:tcW w:w="2398" w:type="dxa"/>
            <w:vAlign w:val="center"/>
          </w:tcPr>
          <w:p w14:paraId="49A53484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16/s0022-2836(02)01202-0</w:t>
            </w:r>
          </w:p>
        </w:tc>
      </w:tr>
      <w:tr w:rsidR="00C72E4E" w:rsidRPr="00116BD1" w14:paraId="409CDFC1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65D179B9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FAS-associated death domain</w:t>
            </w:r>
          </w:p>
        </w:tc>
        <w:tc>
          <w:tcPr>
            <w:tcW w:w="851" w:type="dxa"/>
            <w:vAlign w:val="center"/>
          </w:tcPr>
          <w:p w14:paraId="3037A6C5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E3Y</w:t>
            </w:r>
          </w:p>
        </w:tc>
        <w:tc>
          <w:tcPr>
            <w:tcW w:w="828" w:type="dxa"/>
            <w:vAlign w:val="center"/>
          </w:tcPr>
          <w:p w14:paraId="6205910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17" w:type="dxa"/>
            <w:vAlign w:val="center"/>
          </w:tcPr>
          <w:p w14:paraId="0A98D179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</w:t>
            </w:r>
          </w:p>
        </w:tc>
        <w:tc>
          <w:tcPr>
            <w:tcW w:w="1998" w:type="dxa"/>
            <w:vAlign w:val="center"/>
          </w:tcPr>
          <w:p w14:paraId="23A8B6F9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-32, 47-79</w:t>
            </w:r>
          </w:p>
        </w:tc>
        <w:tc>
          <w:tcPr>
            <w:tcW w:w="2398" w:type="dxa"/>
            <w:vAlign w:val="center"/>
          </w:tcPr>
          <w:p w14:paraId="1A8021C9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07/s00249-011-0756-6</w:t>
            </w:r>
          </w:p>
        </w:tc>
      </w:tr>
      <w:tr w:rsidR="00C72E4E" w:rsidRPr="00116BD1" w14:paraId="419EF84A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5D40D0BE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Flavodoxin</w:t>
            </w:r>
          </w:p>
        </w:tc>
        <w:tc>
          <w:tcPr>
            <w:tcW w:w="851" w:type="dxa"/>
            <w:vAlign w:val="center"/>
          </w:tcPr>
          <w:p w14:paraId="1A94FCDD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FTG</w:t>
            </w:r>
          </w:p>
        </w:tc>
        <w:tc>
          <w:tcPr>
            <w:tcW w:w="828" w:type="dxa"/>
            <w:vAlign w:val="center"/>
          </w:tcPr>
          <w:p w14:paraId="60B57D14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717" w:type="dxa"/>
            <w:vAlign w:val="center"/>
          </w:tcPr>
          <w:p w14:paraId="2D8C5D74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7CEA0846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-8, 47-53, 80-87, 98-110, 139-143, 151-168</w:t>
            </w:r>
          </w:p>
        </w:tc>
        <w:tc>
          <w:tcPr>
            <w:tcW w:w="2398" w:type="dxa"/>
            <w:vAlign w:val="center"/>
          </w:tcPr>
          <w:p w14:paraId="394C5D2A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06/jmbi.1998.2045</w:t>
            </w:r>
          </w:p>
        </w:tc>
      </w:tr>
      <w:tr w:rsidR="00C72E4E" w:rsidRPr="00116BD1" w14:paraId="238DB40B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0AA7F52B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HIV-1 ribonuclease H</w:t>
            </w:r>
          </w:p>
        </w:tc>
        <w:tc>
          <w:tcPr>
            <w:tcW w:w="851" w:type="dxa"/>
            <w:vAlign w:val="center"/>
          </w:tcPr>
          <w:p w14:paraId="687534A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HRH</w:t>
            </w:r>
          </w:p>
        </w:tc>
        <w:tc>
          <w:tcPr>
            <w:tcW w:w="828" w:type="dxa"/>
            <w:vAlign w:val="center"/>
          </w:tcPr>
          <w:p w14:paraId="737105A9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717" w:type="dxa"/>
            <w:vAlign w:val="center"/>
          </w:tcPr>
          <w:p w14:paraId="51F32A4A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78AA497F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3-21, 46-72, 89-110, 125-1, 13-21, 46-72, 89-110</w:t>
            </w:r>
          </w:p>
        </w:tc>
        <w:tc>
          <w:tcPr>
            <w:tcW w:w="2398" w:type="dxa"/>
            <w:vAlign w:val="center"/>
          </w:tcPr>
          <w:p w14:paraId="37D28D9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02/pro.5560071014</w:t>
            </w:r>
          </w:p>
        </w:tc>
      </w:tr>
      <w:tr w:rsidR="00C72E4E" w:rsidRPr="00116BD1" w14:paraId="3F9E93AD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0E40BE99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Cytochrome c</w:t>
            </w:r>
          </w:p>
        </w:tc>
        <w:tc>
          <w:tcPr>
            <w:tcW w:w="851" w:type="dxa"/>
            <w:vAlign w:val="center"/>
          </w:tcPr>
          <w:p w14:paraId="64DCBAB0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I5T</w:t>
            </w:r>
          </w:p>
        </w:tc>
        <w:tc>
          <w:tcPr>
            <w:tcW w:w="828" w:type="dxa"/>
            <w:vAlign w:val="center"/>
          </w:tcPr>
          <w:p w14:paraId="02F2DA3E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17" w:type="dxa"/>
            <w:vAlign w:val="center"/>
          </w:tcPr>
          <w:p w14:paraId="39AB2A0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</w:t>
            </w:r>
          </w:p>
        </w:tc>
        <w:tc>
          <w:tcPr>
            <w:tcW w:w="1998" w:type="dxa"/>
            <w:vAlign w:val="center"/>
          </w:tcPr>
          <w:p w14:paraId="76774C04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-14, 61-69, 87-104</w:t>
            </w:r>
          </w:p>
        </w:tc>
        <w:tc>
          <w:tcPr>
            <w:tcW w:w="2398" w:type="dxa"/>
            <w:vAlign w:val="center"/>
          </w:tcPr>
          <w:p w14:paraId="59AC3C9F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73/pnas.1706196114</w:t>
            </w:r>
          </w:p>
        </w:tc>
      </w:tr>
      <w:tr w:rsidR="00C72E4E" w:rsidRPr="00116BD1" w14:paraId="79C5BE47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41942D9D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FKBP12</w:t>
            </w:r>
          </w:p>
        </w:tc>
        <w:tc>
          <w:tcPr>
            <w:tcW w:w="851" w:type="dxa"/>
            <w:vAlign w:val="center"/>
          </w:tcPr>
          <w:p w14:paraId="6CA6AABC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J4H</w:t>
            </w:r>
          </w:p>
        </w:tc>
        <w:tc>
          <w:tcPr>
            <w:tcW w:w="828" w:type="dxa"/>
            <w:vAlign w:val="center"/>
          </w:tcPr>
          <w:p w14:paraId="50F0F22C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717" w:type="dxa"/>
            <w:vAlign w:val="center"/>
          </w:tcPr>
          <w:p w14:paraId="46874FD6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500E9404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21-30, 56-65, 71-76, 96-107</w:t>
            </w:r>
          </w:p>
        </w:tc>
        <w:tc>
          <w:tcPr>
            <w:tcW w:w="2398" w:type="dxa"/>
            <w:vAlign w:val="center"/>
          </w:tcPr>
          <w:p w14:paraId="5A513E09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02/prot.22099</w:t>
            </w:r>
          </w:p>
        </w:tc>
      </w:tr>
      <w:tr w:rsidR="00C72E4E" w:rsidRPr="00116BD1" w14:paraId="572E4931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32218FEC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0" w:name="OLE_LINK6"/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Apomyoglobin</w:t>
            </w:r>
            <w:bookmarkEnd w:id="0"/>
          </w:p>
        </w:tc>
        <w:tc>
          <w:tcPr>
            <w:tcW w:w="851" w:type="dxa"/>
            <w:vAlign w:val="center"/>
          </w:tcPr>
          <w:p w14:paraId="4C9B1A63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MBC</w:t>
            </w:r>
          </w:p>
        </w:tc>
        <w:tc>
          <w:tcPr>
            <w:tcW w:w="828" w:type="dxa"/>
            <w:vAlign w:val="center"/>
          </w:tcPr>
          <w:p w14:paraId="7550370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717" w:type="dxa"/>
            <w:vAlign w:val="center"/>
          </w:tcPr>
          <w:p w14:paraId="215B28E9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</w:t>
            </w:r>
          </w:p>
        </w:tc>
        <w:tc>
          <w:tcPr>
            <w:tcW w:w="1998" w:type="dxa"/>
            <w:vAlign w:val="center"/>
          </w:tcPr>
          <w:p w14:paraId="413D3CC0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7-18, 24-44, 61-78, 102-142</w:t>
            </w:r>
          </w:p>
        </w:tc>
        <w:tc>
          <w:tcPr>
            <w:tcW w:w="2398" w:type="dxa"/>
            <w:vAlign w:val="center"/>
          </w:tcPr>
          <w:p w14:paraId="65505DE0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73/pnas.0804033105</w:t>
            </w:r>
          </w:p>
        </w:tc>
      </w:tr>
      <w:tr w:rsidR="00C72E4E" w:rsidRPr="00116BD1" w14:paraId="46825121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25BACF71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Acyl-CoA binding protein</w:t>
            </w:r>
          </w:p>
        </w:tc>
        <w:tc>
          <w:tcPr>
            <w:tcW w:w="851" w:type="dxa"/>
            <w:vAlign w:val="center"/>
          </w:tcPr>
          <w:p w14:paraId="0AB4F872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NTI</w:t>
            </w:r>
          </w:p>
        </w:tc>
        <w:tc>
          <w:tcPr>
            <w:tcW w:w="828" w:type="dxa"/>
            <w:vAlign w:val="center"/>
          </w:tcPr>
          <w:p w14:paraId="5BABF173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17" w:type="dxa"/>
            <w:vAlign w:val="center"/>
          </w:tcPr>
          <w:p w14:paraId="6E5A9FEB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</w:t>
            </w:r>
          </w:p>
        </w:tc>
        <w:tc>
          <w:tcPr>
            <w:tcW w:w="1998" w:type="dxa"/>
            <w:vAlign w:val="center"/>
          </w:tcPr>
          <w:p w14:paraId="25B5DDBA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-36, 65-86</w:t>
            </w:r>
          </w:p>
        </w:tc>
        <w:tc>
          <w:tcPr>
            <w:tcW w:w="2398" w:type="dxa"/>
            <w:vAlign w:val="center"/>
          </w:tcPr>
          <w:p w14:paraId="4D07FD04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73/pnas.0509100103</w:t>
            </w:r>
          </w:p>
        </w:tc>
      </w:tr>
      <w:tr w:rsidR="00C72E4E" w:rsidRPr="00116BD1" w14:paraId="55801EE3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106F2E31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Onconase</w:t>
            </w:r>
          </w:p>
        </w:tc>
        <w:tc>
          <w:tcPr>
            <w:tcW w:w="851" w:type="dxa"/>
            <w:vAlign w:val="center"/>
          </w:tcPr>
          <w:p w14:paraId="144BC10E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ONC</w:t>
            </w:r>
          </w:p>
        </w:tc>
        <w:tc>
          <w:tcPr>
            <w:tcW w:w="828" w:type="dxa"/>
            <w:vAlign w:val="center"/>
          </w:tcPr>
          <w:p w14:paraId="3939F2DB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717" w:type="dxa"/>
            <w:vAlign w:val="center"/>
          </w:tcPr>
          <w:p w14:paraId="7F267AF2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02478962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7-36, 55-99</w:t>
            </w:r>
          </w:p>
        </w:tc>
        <w:tc>
          <w:tcPr>
            <w:tcW w:w="2398" w:type="dxa"/>
            <w:vAlign w:val="center"/>
          </w:tcPr>
          <w:p w14:paraId="0D6E24A2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21/bi961085c</w:t>
            </w:r>
          </w:p>
        </w:tc>
      </w:tr>
      <w:tr w:rsidR="00C72E4E" w:rsidRPr="00116BD1" w14:paraId="664DBD76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2F2DD89C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Fyn SH3 domain</w:t>
            </w:r>
          </w:p>
        </w:tc>
        <w:tc>
          <w:tcPr>
            <w:tcW w:w="851" w:type="dxa"/>
            <w:vAlign w:val="center"/>
          </w:tcPr>
          <w:p w14:paraId="0CDBB2F7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SHF</w:t>
            </w:r>
          </w:p>
        </w:tc>
        <w:tc>
          <w:tcPr>
            <w:tcW w:w="828" w:type="dxa"/>
            <w:vAlign w:val="center"/>
          </w:tcPr>
          <w:p w14:paraId="636D5C7C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17" w:type="dxa"/>
            <w:vAlign w:val="center"/>
          </w:tcPr>
          <w:p w14:paraId="7581E812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β</w:t>
            </w:r>
          </w:p>
        </w:tc>
        <w:tc>
          <w:tcPr>
            <w:tcW w:w="1998" w:type="dxa"/>
            <w:vAlign w:val="center"/>
          </w:tcPr>
          <w:p w14:paraId="13B0F16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25-30, 36-41, 47-51</w:t>
            </w:r>
          </w:p>
        </w:tc>
        <w:tc>
          <w:tcPr>
            <w:tcW w:w="2398" w:type="dxa"/>
            <w:vAlign w:val="center"/>
          </w:tcPr>
          <w:p w14:paraId="0628CD04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73/pnas.0404436101</w:t>
            </w:r>
          </w:p>
        </w:tc>
      </w:tr>
      <w:tr w:rsidR="00C72E4E" w:rsidRPr="00116BD1" w14:paraId="4B4A405B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4F6A3BBF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Staphylococcal nuclease</w:t>
            </w:r>
          </w:p>
        </w:tc>
        <w:tc>
          <w:tcPr>
            <w:tcW w:w="851" w:type="dxa"/>
            <w:vAlign w:val="center"/>
          </w:tcPr>
          <w:p w14:paraId="3982ED19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STN</w:t>
            </w:r>
          </w:p>
        </w:tc>
        <w:tc>
          <w:tcPr>
            <w:tcW w:w="828" w:type="dxa"/>
            <w:vAlign w:val="center"/>
          </w:tcPr>
          <w:p w14:paraId="6ECEA255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717" w:type="dxa"/>
            <w:vAlign w:val="center"/>
          </w:tcPr>
          <w:p w14:paraId="0836974F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31577210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-36, 66-90</w:t>
            </w:r>
          </w:p>
        </w:tc>
        <w:tc>
          <w:tcPr>
            <w:tcW w:w="2398" w:type="dxa"/>
            <w:vAlign w:val="center"/>
          </w:tcPr>
          <w:p w14:paraId="02BFAAC8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16/j.bbrc.2008.08.073</w:t>
            </w:r>
          </w:p>
          <w:p w14:paraId="0E075B67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73/pnas.91.2.449</w:t>
            </w:r>
          </w:p>
        </w:tc>
      </w:tr>
      <w:tr w:rsidR="00C72E4E" w:rsidRPr="00116BD1" w14:paraId="1FA63EBA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7A93CDE7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Polyubiquitin-C</w:t>
            </w:r>
          </w:p>
        </w:tc>
        <w:tc>
          <w:tcPr>
            <w:tcW w:w="851" w:type="dxa"/>
            <w:vAlign w:val="center"/>
          </w:tcPr>
          <w:p w14:paraId="134F17DF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UBQ</w:t>
            </w:r>
          </w:p>
        </w:tc>
        <w:tc>
          <w:tcPr>
            <w:tcW w:w="828" w:type="dxa"/>
            <w:vAlign w:val="center"/>
          </w:tcPr>
          <w:p w14:paraId="5C5390B7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17" w:type="dxa"/>
            <w:vAlign w:val="center"/>
          </w:tcPr>
          <w:p w14:paraId="0CE399FF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1297732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-16, 22-34, 64-76</w:t>
            </w:r>
          </w:p>
        </w:tc>
        <w:tc>
          <w:tcPr>
            <w:tcW w:w="2398" w:type="dxa"/>
            <w:vAlign w:val="center"/>
          </w:tcPr>
          <w:p w14:paraId="572861E6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73/pnas.89.6.2017</w:t>
            </w:r>
          </w:p>
          <w:p w14:paraId="43409523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21/bi00161a019</w:t>
            </w:r>
          </w:p>
        </w:tc>
      </w:tr>
      <w:tr w:rsidR="00C72E4E" w:rsidRPr="00116BD1" w14:paraId="7E8F53E5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47C12556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Rd-apocytochrome b562</w:t>
            </w:r>
          </w:p>
        </w:tc>
        <w:tc>
          <w:tcPr>
            <w:tcW w:w="851" w:type="dxa"/>
            <w:vAlign w:val="center"/>
          </w:tcPr>
          <w:p w14:paraId="57C21DD2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1YYJ</w:t>
            </w:r>
          </w:p>
        </w:tc>
        <w:tc>
          <w:tcPr>
            <w:tcW w:w="828" w:type="dxa"/>
            <w:vAlign w:val="center"/>
          </w:tcPr>
          <w:p w14:paraId="4CFEE95D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17" w:type="dxa"/>
            <w:vAlign w:val="center"/>
          </w:tcPr>
          <w:p w14:paraId="6A4B7A16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</w:t>
            </w:r>
          </w:p>
        </w:tc>
        <w:tc>
          <w:tcPr>
            <w:tcW w:w="1998" w:type="dxa"/>
            <w:vAlign w:val="center"/>
          </w:tcPr>
          <w:p w14:paraId="6C978E02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22-43, 65-89</w:t>
            </w:r>
          </w:p>
        </w:tc>
        <w:tc>
          <w:tcPr>
            <w:tcW w:w="2398" w:type="dxa"/>
            <w:vAlign w:val="center"/>
          </w:tcPr>
          <w:p w14:paraId="0D2FD1C6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73/pnas.0501372102</w:t>
            </w:r>
          </w:p>
        </w:tc>
      </w:tr>
      <w:tr w:rsidR="00C72E4E" w:rsidRPr="00116BD1" w14:paraId="33319C10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5B927685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CTX III</w:t>
            </w:r>
          </w:p>
        </w:tc>
        <w:tc>
          <w:tcPr>
            <w:tcW w:w="851" w:type="dxa"/>
            <w:vAlign w:val="center"/>
          </w:tcPr>
          <w:p w14:paraId="1CD9AFC0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2CRT</w:t>
            </w:r>
          </w:p>
        </w:tc>
        <w:tc>
          <w:tcPr>
            <w:tcW w:w="828" w:type="dxa"/>
            <w:vAlign w:val="center"/>
          </w:tcPr>
          <w:p w14:paraId="66380DA6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17" w:type="dxa"/>
            <w:vAlign w:val="center"/>
          </w:tcPr>
          <w:p w14:paraId="0F707C4A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β</w:t>
            </w:r>
          </w:p>
        </w:tc>
        <w:tc>
          <w:tcPr>
            <w:tcW w:w="1998" w:type="dxa"/>
            <w:vAlign w:val="center"/>
          </w:tcPr>
          <w:p w14:paraId="695CD455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9-39, 49-60</w:t>
            </w:r>
          </w:p>
        </w:tc>
        <w:tc>
          <w:tcPr>
            <w:tcW w:w="2398" w:type="dxa"/>
            <w:vAlign w:val="center"/>
          </w:tcPr>
          <w:p w14:paraId="294ABC96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74/jbc.273.17.10181</w:t>
            </w:r>
          </w:p>
        </w:tc>
      </w:tr>
      <w:tr w:rsidR="00C72E4E" w:rsidRPr="00116BD1" w14:paraId="70384AE8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113CD5ED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CspB</w:t>
            </w:r>
          </w:p>
        </w:tc>
        <w:tc>
          <w:tcPr>
            <w:tcW w:w="851" w:type="dxa"/>
            <w:vAlign w:val="center"/>
          </w:tcPr>
          <w:p w14:paraId="65E79CD8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2F52</w:t>
            </w:r>
          </w:p>
        </w:tc>
        <w:tc>
          <w:tcPr>
            <w:tcW w:w="828" w:type="dxa"/>
            <w:vAlign w:val="center"/>
          </w:tcPr>
          <w:p w14:paraId="0178E9B5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17" w:type="dxa"/>
            <w:vAlign w:val="center"/>
          </w:tcPr>
          <w:p w14:paraId="16AA7310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β</w:t>
            </w:r>
          </w:p>
        </w:tc>
        <w:tc>
          <w:tcPr>
            <w:tcW w:w="1998" w:type="dxa"/>
            <w:vAlign w:val="center"/>
          </w:tcPr>
          <w:p w14:paraId="240CEA08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-19, 46-53</w:t>
            </w:r>
          </w:p>
        </w:tc>
        <w:tc>
          <w:tcPr>
            <w:tcW w:w="2398" w:type="dxa"/>
            <w:vAlign w:val="center"/>
          </w:tcPr>
          <w:p w14:paraId="1E7B033F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16/j.jmb.2004.04.011</w:t>
            </w:r>
          </w:p>
        </w:tc>
      </w:tr>
      <w:tr w:rsidR="00C72E4E" w:rsidRPr="00116BD1" w14:paraId="37C68A1C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3A9EA59F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Ubq-UIM</w:t>
            </w:r>
          </w:p>
        </w:tc>
        <w:tc>
          <w:tcPr>
            <w:tcW w:w="851" w:type="dxa"/>
            <w:vAlign w:val="center"/>
          </w:tcPr>
          <w:p w14:paraId="7344A63E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2KDI</w:t>
            </w:r>
          </w:p>
        </w:tc>
        <w:tc>
          <w:tcPr>
            <w:tcW w:w="828" w:type="dxa"/>
            <w:vAlign w:val="center"/>
          </w:tcPr>
          <w:p w14:paraId="2BAA7E6D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717" w:type="dxa"/>
            <w:vAlign w:val="center"/>
          </w:tcPr>
          <w:p w14:paraId="46C0F6A3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73C2994A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1-80</w:t>
            </w:r>
          </w:p>
        </w:tc>
        <w:tc>
          <w:tcPr>
            <w:tcW w:w="2398" w:type="dxa"/>
            <w:vAlign w:val="center"/>
          </w:tcPr>
          <w:p w14:paraId="0B7F901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16/j.bpc.2011.05.004</w:t>
            </w:r>
          </w:p>
        </w:tc>
      </w:tr>
      <w:tr w:rsidR="00C72E4E" w:rsidRPr="00116BD1" w14:paraId="138682E0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56AD14E9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T4 Lysozyme</w:t>
            </w:r>
          </w:p>
        </w:tc>
        <w:tc>
          <w:tcPr>
            <w:tcW w:w="851" w:type="dxa"/>
            <w:vAlign w:val="center"/>
          </w:tcPr>
          <w:p w14:paraId="49080616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2LZM</w:t>
            </w:r>
          </w:p>
        </w:tc>
        <w:tc>
          <w:tcPr>
            <w:tcW w:w="828" w:type="dxa"/>
            <w:vAlign w:val="center"/>
          </w:tcPr>
          <w:p w14:paraId="53DE52DB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717" w:type="dxa"/>
            <w:vAlign w:val="center"/>
          </w:tcPr>
          <w:p w14:paraId="131D85BC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6EA03F88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-11, 65-164</w:t>
            </w:r>
          </w:p>
        </w:tc>
        <w:tc>
          <w:tcPr>
            <w:tcW w:w="2398" w:type="dxa"/>
            <w:vAlign w:val="center"/>
          </w:tcPr>
          <w:p w14:paraId="14B2342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16/j.jmb.2006.10.048</w:t>
            </w:r>
          </w:p>
        </w:tc>
      </w:tr>
      <w:tr w:rsidR="00C72E4E" w:rsidRPr="00116BD1" w14:paraId="75877BAD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2A577749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851" w:type="dxa"/>
            <w:vAlign w:val="center"/>
          </w:tcPr>
          <w:p w14:paraId="7887EFED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2TRX</w:t>
            </w:r>
          </w:p>
        </w:tc>
        <w:tc>
          <w:tcPr>
            <w:tcW w:w="828" w:type="dxa"/>
            <w:vAlign w:val="center"/>
          </w:tcPr>
          <w:p w14:paraId="120C5116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717" w:type="dxa"/>
            <w:vAlign w:val="center"/>
          </w:tcPr>
          <w:p w14:paraId="7D8F6160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00979C69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-90</w:t>
            </w:r>
          </w:p>
        </w:tc>
        <w:tc>
          <w:tcPr>
            <w:tcW w:w="2398" w:type="dxa"/>
            <w:vAlign w:val="center"/>
          </w:tcPr>
          <w:p w14:paraId="5358176C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16/j.bbapap.2014.11.004</w:t>
            </w:r>
          </w:p>
        </w:tc>
      </w:tr>
      <w:tr w:rsidR="00C72E4E" w:rsidRPr="00116BD1" w14:paraId="56EA6430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69A0814C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Beta-lactoglobulin</w:t>
            </w:r>
          </w:p>
        </w:tc>
        <w:tc>
          <w:tcPr>
            <w:tcW w:w="851" w:type="dxa"/>
            <w:vAlign w:val="center"/>
          </w:tcPr>
          <w:p w14:paraId="4D8D3EB7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3BLG</w:t>
            </w:r>
          </w:p>
        </w:tc>
        <w:tc>
          <w:tcPr>
            <w:tcW w:w="828" w:type="dxa"/>
            <w:vAlign w:val="center"/>
          </w:tcPr>
          <w:p w14:paraId="3EABC0DB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717" w:type="dxa"/>
            <w:vAlign w:val="center"/>
          </w:tcPr>
          <w:p w14:paraId="5E126B3F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03A939FD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91-162</w:t>
            </w:r>
          </w:p>
        </w:tc>
        <w:tc>
          <w:tcPr>
            <w:tcW w:w="2398" w:type="dxa"/>
            <w:vAlign w:val="center"/>
          </w:tcPr>
          <w:p w14:paraId="0E225A2F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38/84145</w:t>
            </w:r>
          </w:p>
        </w:tc>
      </w:tr>
      <w:tr w:rsidR="00C72E4E" w:rsidRPr="00116BD1" w14:paraId="2AD94B71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7912583B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Chymotrypsin Inhibitor 2</w:t>
            </w:r>
          </w:p>
        </w:tc>
        <w:tc>
          <w:tcPr>
            <w:tcW w:w="851" w:type="dxa"/>
            <w:vAlign w:val="center"/>
          </w:tcPr>
          <w:p w14:paraId="4FCFC49F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3CI2</w:t>
            </w:r>
          </w:p>
        </w:tc>
        <w:tc>
          <w:tcPr>
            <w:tcW w:w="828" w:type="dxa"/>
            <w:vAlign w:val="center"/>
          </w:tcPr>
          <w:p w14:paraId="70B6E4E5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17" w:type="dxa"/>
            <w:vAlign w:val="center"/>
          </w:tcPr>
          <w:p w14:paraId="33781CEE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21FA942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2-34, 45-50</w:t>
            </w:r>
          </w:p>
        </w:tc>
        <w:tc>
          <w:tcPr>
            <w:tcW w:w="2398" w:type="dxa"/>
            <w:vAlign w:val="center"/>
          </w:tcPr>
          <w:p w14:paraId="25117C46" w14:textId="77777777" w:rsidR="000416FA" w:rsidRPr="00116BD1" w:rsidRDefault="00EB121D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8" w:tgtFrame="_blank" w:tooltip="Persistent link using digital object identifier" w:history="1">
              <w:r w:rsidR="000416FA" w:rsidRPr="00116BD1">
                <w:rPr>
                  <w:rStyle w:val="anchor-text"/>
                  <w:rFonts w:ascii="Arial" w:hAnsi="Arial" w:cs="Arial"/>
                  <w:color w:val="2E2E2E"/>
                  <w:sz w:val="20"/>
                  <w:szCs w:val="20"/>
                </w:rPr>
                <w:t>10.1016/j.polymer.2003.10.092</w:t>
              </w:r>
            </w:hyperlink>
          </w:p>
        </w:tc>
      </w:tr>
      <w:tr w:rsidR="00C72E4E" w:rsidRPr="00116BD1" w14:paraId="489C7AAB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6D3008DD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RNase T1</w:t>
            </w:r>
          </w:p>
        </w:tc>
        <w:tc>
          <w:tcPr>
            <w:tcW w:w="851" w:type="dxa"/>
            <w:vAlign w:val="center"/>
          </w:tcPr>
          <w:p w14:paraId="66D0E5D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3RNT</w:t>
            </w:r>
          </w:p>
        </w:tc>
        <w:tc>
          <w:tcPr>
            <w:tcW w:w="828" w:type="dxa"/>
            <w:vAlign w:val="center"/>
          </w:tcPr>
          <w:p w14:paraId="770D738A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17" w:type="dxa"/>
            <w:vAlign w:val="center"/>
          </w:tcPr>
          <w:p w14:paraId="5A16758F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2AA8D5AD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56-61, 75-81, 86-92</w:t>
            </w:r>
          </w:p>
        </w:tc>
        <w:tc>
          <w:tcPr>
            <w:tcW w:w="2398" w:type="dxa"/>
            <w:vAlign w:val="center"/>
          </w:tcPr>
          <w:p w14:paraId="2A1A28D0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02/pro.5560060702</w:t>
            </w:r>
          </w:p>
        </w:tc>
      </w:tr>
      <w:tr w:rsidR="00C72E4E" w:rsidRPr="00116BD1" w14:paraId="039BB115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361ADA6C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Lysozyme C</w:t>
            </w:r>
          </w:p>
        </w:tc>
        <w:tc>
          <w:tcPr>
            <w:tcW w:w="851" w:type="dxa"/>
            <w:vAlign w:val="center"/>
          </w:tcPr>
          <w:p w14:paraId="3F3A3514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6LYZ</w:t>
            </w:r>
          </w:p>
        </w:tc>
        <w:tc>
          <w:tcPr>
            <w:tcW w:w="828" w:type="dxa"/>
            <w:vAlign w:val="center"/>
          </w:tcPr>
          <w:p w14:paraId="371323EC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717" w:type="dxa"/>
            <w:vAlign w:val="center"/>
          </w:tcPr>
          <w:p w14:paraId="7455DE89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1D472AC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-39, 85-129</w:t>
            </w:r>
          </w:p>
        </w:tc>
        <w:tc>
          <w:tcPr>
            <w:tcW w:w="2398" w:type="dxa"/>
            <w:vAlign w:val="center"/>
          </w:tcPr>
          <w:p w14:paraId="4E3FE0B0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110/ps.8.1.35</w:t>
            </w:r>
          </w:p>
        </w:tc>
      </w:tr>
      <w:tr w:rsidR="00C72E4E" w:rsidRPr="00116BD1" w14:paraId="1CB626C3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06E530C0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851" w:type="dxa"/>
            <w:vAlign w:val="center"/>
          </w:tcPr>
          <w:p w14:paraId="218BD91E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7TIM</w:t>
            </w:r>
          </w:p>
        </w:tc>
        <w:tc>
          <w:tcPr>
            <w:tcW w:w="828" w:type="dxa"/>
            <w:vAlign w:val="center"/>
          </w:tcPr>
          <w:p w14:paraId="0D15238D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717" w:type="dxa"/>
            <w:vAlign w:val="center"/>
          </w:tcPr>
          <w:p w14:paraId="7F018EEB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</w:t>
            </w:r>
          </w:p>
        </w:tc>
        <w:tc>
          <w:tcPr>
            <w:tcW w:w="1998" w:type="dxa"/>
            <w:vAlign w:val="center"/>
          </w:tcPr>
          <w:p w14:paraId="79D4BE23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-164</w:t>
            </w:r>
          </w:p>
        </w:tc>
        <w:tc>
          <w:tcPr>
            <w:tcW w:w="2398" w:type="dxa"/>
            <w:vAlign w:val="center"/>
          </w:tcPr>
          <w:p w14:paraId="718F2CCA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16/s0022-2836(02)01100-2</w:t>
            </w:r>
          </w:p>
        </w:tc>
      </w:tr>
      <w:tr w:rsidR="00C72E4E" w:rsidRPr="00116BD1" w14:paraId="4749C665" w14:textId="77777777" w:rsidTr="00C72E4E">
        <w:trPr>
          <w:trHeight w:val="340"/>
        </w:trPr>
        <w:tc>
          <w:tcPr>
            <w:tcW w:w="1701" w:type="dxa"/>
            <w:vAlign w:val="center"/>
          </w:tcPr>
          <w:p w14:paraId="12F9D78A" w14:textId="77777777" w:rsidR="000416FA" w:rsidRPr="00116BD1" w:rsidRDefault="000416FA" w:rsidP="008865E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Plastocyanin</w:t>
            </w:r>
          </w:p>
        </w:tc>
        <w:tc>
          <w:tcPr>
            <w:tcW w:w="851" w:type="dxa"/>
            <w:vAlign w:val="center"/>
          </w:tcPr>
          <w:p w14:paraId="15CE94AA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eastAsia="等线" w:hAnsi="Arial" w:cs="Arial"/>
                <w:color w:val="000000"/>
                <w:sz w:val="20"/>
                <w:szCs w:val="20"/>
              </w:rPr>
              <w:t>9PCY</w:t>
            </w:r>
          </w:p>
        </w:tc>
        <w:tc>
          <w:tcPr>
            <w:tcW w:w="828" w:type="dxa"/>
            <w:vAlign w:val="center"/>
          </w:tcPr>
          <w:p w14:paraId="3129F4D5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17" w:type="dxa"/>
            <w:vAlign w:val="center"/>
          </w:tcPr>
          <w:p w14:paraId="31A25643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β</w:t>
            </w:r>
          </w:p>
        </w:tc>
        <w:tc>
          <w:tcPr>
            <w:tcW w:w="1998" w:type="dxa"/>
            <w:vAlign w:val="center"/>
          </w:tcPr>
          <w:p w14:paraId="3BD41BBC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sz w:val="20"/>
                <w:szCs w:val="20"/>
              </w:rPr>
              <w:t>1-6, 13-15, 18-31, 69-83, 93-99</w:t>
            </w:r>
          </w:p>
        </w:tc>
        <w:tc>
          <w:tcPr>
            <w:tcW w:w="2398" w:type="dxa"/>
            <w:vAlign w:val="center"/>
          </w:tcPr>
          <w:p w14:paraId="5338DB81" w14:textId="77777777" w:rsidR="000416FA" w:rsidRPr="00116BD1" w:rsidRDefault="000416FA" w:rsidP="008865E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.1021/bi00097a005</w:t>
            </w:r>
          </w:p>
        </w:tc>
      </w:tr>
    </w:tbl>
    <w:p w14:paraId="744CE50F" w14:textId="77777777" w:rsidR="000416FA" w:rsidRPr="00116BD1" w:rsidRDefault="000416FA" w:rsidP="000416FA">
      <w:pPr>
        <w:adjustRightInd w:val="0"/>
        <w:snapToGrid w:val="0"/>
        <w:spacing w:afterLines="50" w:after="120"/>
        <w:rPr>
          <w:rFonts w:ascii="Arial" w:hAnsi="Arial" w:cs="Arial"/>
          <w:sz w:val="20"/>
        </w:rPr>
      </w:pPr>
    </w:p>
    <w:p w14:paraId="44FC5E85" w14:textId="62F612C4" w:rsidR="000416FA" w:rsidRPr="00116BD1" w:rsidRDefault="000416FA" w:rsidP="00C72E4E">
      <w:pPr>
        <w:adjustRightInd w:val="0"/>
        <w:snapToGrid w:val="0"/>
        <w:spacing w:afterLines="50" w:after="120"/>
        <w:jc w:val="both"/>
        <w:rPr>
          <w:rFonts w:ascii="Arial" w:hAnsi="Arial" w:cs="Arial"/>
          <w:b/>
          <w:bCs/>
          <w:sz w:val="20"/>
        </w:rPr>
      </w:pPr>
      <w:r w:rsidRPr="00116BD1">
        <w:rPr>
          <w:rFonts w:ascii="Arial" w:hAnsi="Arial" w:cs="Arial"/>
          <w:b/>
          <w:bCs/>
          <w:sz w:val="20"/>
        </w:rPr>
        <w:t>Table S</w:t>
      </w:r>
      <w:r w:rsidR="00C02656" w:rsidRPr="00116BD1">
        <w:rPr>
          <w:rFonts w:ascii="Arial" w:hAnsi="Arial" w:cs="Arial" w:hint="eastAsia"/>
          <w:b/>
          <w:bCs/>
          <w:sz w:val="20"/>
          <w:lang w:eastAsia="zh-CN"/>
        </w:rPr>
        <w:t>4</w:t>
      </w:r>
      <w:r w:rsidRPr="00116BD1">
        <w:rPr>
          <w:rFonts w:ascii="Arial" w:hAnsi="Arial" w:cs="Arial"/>
          <w:b/>
          <w:bCs/>
          <w:sz w:val="20"/>
        </w:rPr>
        <w:t xml:space="preserve">. </w:t>
      </w:r>
      <w:r w:rsidRPr="00116BD1">
        <w:rPr>
          <w:rFonts w:ascii="Arial" w:hAnsi="Arial" w:cs="Arial"/>
          <w:sz w:val="20"/>
        </w:rPr>
        <w:t xml:space="preserve">Average lDDT of early fold regions and </w:t>
      </w:r>
      <w:r w:rsidR="00E46E63" w:rsidRPr="00116BD1">
        <w:rPr>
          <w:rFonts w:ascii="Arial" w:hAnsi="Arial" w:cs="Arial"/>
          <w:sz w:val="20"/>
        </w:rPr>
        <w:t>late</w:t>
      </w:r>
      <w:r w:rsidRPr="00116BD1">
        <w:rPr>
          <w:rFonts w:ascii="Arial" w:hAnsi="Arial" w:cs="Arial"/>
          <w:sz w:val="20"/>
        </w:rPr>
        <w:t xml:space="preserve"> fold regions of </w:t>
      </w:r>
      <w:r w:rsidR="00735748" w:rsidRPr="00116BD1">
        <w:rPr>
          <w:rFonts w:ascii="Arial" w:hAnsi="Arial" w:cs="Arial"/>
          <w:sz w:val="20"/>
        </w:rPr>
        <w:t>21 successfully predicted proteins</w:t>
      </w:r>
      <w:r w:rsidRPr="00116BD1">
        <w:rPr>
          <w:rFonts w:ascii="Arial" w:hAnsi="Arial" w:cs="Arial"/>
          <w:sz w:val="20"/>
        </w:rPr>
        <w:t xml:space="preserve">. </w:t>
      </w:r>
    </w:p>
    <w:tbl>
      <w:tblPr>
        <w:tblStyle w:val="2c"/>
        <w:tblW w:w="8505" w:type="dxa"/>
        <w:tblInd w:w="142" w:type="dxa"/>
        <w:tblBorders>
          <w:top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063"/>
        <w:gridCol w:w="1914"/>
        <w:gridCol w:w="1843"/>
        <w:gridCol w:w="1842"/>
        <w:gridCol w:w="1843"/>
      </w:tblGrid>
      <w:tr w:rsidR="00D05953" w:rsidRPr="00116BD1" w14:paraId="7BD3BFF8" w14:textId="77777777" w:rsidTr="006E5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0C2E7B7" w14:textId="77777777" w:rsidR="00D05953" w:rsidRPr="00116BD1" w:rsidRDefault="00D05953" w:rsidP="008865E7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401153" w14:textId="77777777" w:rsidR="00D05953" w:rsidRPr="00116BD1" w:rsidRDefault="00D05953" w:rsidP="008865E7">
            <w:pPr>
              <w:adjustRightInd w:val="0"/>
              <w:snapToGrid w:val="0"/>
              <w:spacing w:afterLines="5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β-sheet protei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E57FAE" w14:textId="77777777" w:rsidR="00D05953" w:rsidRPr="00116BD1" w:rsidRDefault="00D05953" w:rsidP="008865E7">
            <w:pPr>
              <w:adjustRightInd w:val="0"/>
              <w:snapToGrid w:val="0"/>
              <w:spacing w:afterLines="5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-helix protei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603104" w14:textId="77777777" w:rsidR="00D05953" w:rsidRPr="00116BD1" w:rsidRDefault="00D05953" w:rsidP="008865E7">
            <w:pPr>
              <w:adjustRightInd w:val="0"/>
              <w:snapToGrid w:val="0"/>
              <w:spacing w:afterLines="5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α/β proteins</w:t>
            </w:r>
          </w:p>
        </w:tc>
      </w:tr>
      <w:tr w:rsidR="00D05953" w:rsidRPr="00116BD1" w14:paraId="353CF4AF" w14:textId="77777777" w:rsidTr="00D05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vMerge w:val="restart"/>
            <w:tcBorders>
              <w:top w:val="single" w:sz="12" w:space="0" w:color="auto"/>
            </w:tcBorders>
            <w:vAlign w:val="center"/>
          </w:tcPr>
          <w:p w14:paraId="05788D13" w14:textId="77777777" w:rsidR="00D05953" w:rsidRPr="00116BD1" w:rsidRDefault="00D05953" w:rsidP="008865E7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lDDT</w:t>
            </w:r>
          </w:p>
        </w:tc>
        <w:tc>
          <w:tcPr>
            <w:tcW w:w="191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CC8CEAA" w14:textId="77777777" w:rsidR="00D05953" w:rsidRPr="00116BD1" w:rsidRDefault="00D05953" w:rsidP="008865E7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early fold reg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EAD5BE0" w14:textId="77777777" w:rsidR="00D05953" w:rsidRPr="00116BD1" w:rsidRDefault="00D05953" w:rsidP="008865E7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0.778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BAA6DA1" w14:textId="11EC7ECF" w:rsidR="00D05953" w:rsidRPr="00116BD1" w:rsidRDefault="00D05953" w:rsidP="008865E7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0.</w:t>
            </w:r>
            <w:r w:rsidRPr="00116BD1">
              <w:rPr>
                <w:rFonts w:ascii="Arial" w:hAnsi="Arial" w:cs="Arial" w:hint="eastAsia"/>
                <w:kern w:val="0"/>
                <w:sz w:val="20"/>
                <w:szCs w:val="20"/>
              </w:rPr>
              <w:t>707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43C7760" w14:textId="2198CD46" w:rsidR="00D05953" w:rsidRPr="00116BD1" w:rsidRDefault="00D05953" w:rsidP="008865E7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0.</w:t>
            </w:r>
            <w:r w:rsidRPr="00116BD1">
              <w:rPr>
                <w:rFonts w:ascii="Arial" w:hAnsi="Arial" w:cs="Arial" w:hint="eastAsia"/>
                <w:kern w:val="0"/>
                <w:sz w:val="20"/>
                <w:szCs w:val="20"/>
              </w:rPr>
              <w:t>727</w:t>
            </w:r>
          </w:p>
        </w:tc>
      </w:tr>
      <w:tr w:rsidR="00D05953" w:rsidRPr="00116BD1" w14:paraId="5DC48F6F" w14:textId="77777777" w:rsidTr="00D05953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vMerge/>
            <w:tcBorders>
              <w:bottom w:val="single" w:sz="12" w:space="0" w:color="auto"/>
            </w:tcBorders>
            <w:vAlign w:val="center"/>
          </w:tcPr>
          <w:p w14:paraId="7E83C07A" w14:textId="77777777" w:rsidR="00D05953" w:rsidRPr="00116BD1" w:rsidRDefault="00D05953" w:rsidP="008865E7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F7BFF89" w14:textId="0BFC53B3" w:rsidR="00D05953" w:rsidRPr="00116BD1" w:rsidRDefault="00D05953" w:rsidP="008865E7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late fold reg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306DDF1" w14:textId="77777777" w:rsidR="00D05953" w:rsidRPr="00116BD1" w:rsidRDefault="00D05953" w:rsidP="008865E7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0.45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97D6913" w14:textId="5BC0BF39" w:rsidR="00D05953" w:rsidRPr="00116BD1" w:rsidRDefault="00D05953" w:rsidP="008865E7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0.</w:t>
            </w:r>
            <w:r w:rsidRPr="00116BD1">
              <w:rPr>
                <w:rFonts w:ascii="Arial" w:hAnsi="Arial" w:cs="Arial" w:hint="eastAsia"/>
                <w:kern w:val="0"/>
                <w:sz w:val="20"/>
                <w:szCs w:val="20"/>
              </w:rPr>
              <w:t>46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B34E7EE" w14:textId="469E5E48" w:rsidR="00D05953" w:rsidRPr="00116BD1" w:rsidRDefault="00D05953" w:rsidP="008865E7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0.4</w:t>
            </w:r>
            <w:r w:rsidRPr="00116BD1">
              <w:rPr>
                <w:rFonts w:ascii="Arial" w:hAnsi="Arial" w:cs="Arial" w:hint="eastAsia"/>
                <w:kern w:val="0"/>
                <w:sz w:val="20"/>
                <w:szCs w:val="20"/>
              </w:rPr>
              <w:t>38</w:t>
            </w:r>
          </w:p>
        </w:tc>
      </w:tr>
    </w:tbl>
    <w:p w14:paraId="47BB9A85" w14:textId="3323D954" w:rsidR="000416FA" w:rsidRPr="00116BD1" w:rsidRDefault="000416FA" w:rsidP="00C72E4E">
      <w:pPr>
        <w:adjustRightInd w:val="0"/>
        <w:snapToGrid w:val="0"/>
        <w:spacing w:afterLines="50" w:after="120"/>
        <w:jc w:val="both"/>
        <w:rPr>
          <w:rFonts w:ascii="Arial" w:hAnsi="Arial" w:cs="Arial"/>
          <w:b/>
          <w:bCs/>
          <w:sz w:val="20"/>
        </w:rPr>
      </w:pPr>
      <w:r w:rsidRPr="00116BD1">
        <w:rPr>
          <w:rFonts w:ascii="Arial" w:hAnsi="Arial" w:cs="Arial"/>
          <w:b/>
          <w:bCs/>
          <w:sz w:val="20"/>
        </w:rPr>
        <w:lastRenderedPageBreak/>
        <w:t>Table S</w:t>
      </w:r>
      <w:r w:rsidR="00C02656" w:rsidRPr="00116BD1">
        <w:rPr>
          <w:rFonts w:ascii="Arial" w:hAnsi="Arial" w:cs="Arial" w:hint="eastAsia"/>
          <w:b/>
          <w:bCs/>
          <w:sz w:val="20"/>
          <w:lang w:eastAsia="zh-CN"/>
        </w:rPr>
        <w:t>5</w:t>
      </w:r>
      <w:r w:rsidRPr="00116BD1">
        <w:rPr>
          <w:rFonts w:ascii="Arial" w:hAnsi="Arial" w:cs="Arial"/>
          <w:b/>
          <w:bCs/>
          <w:sz w:val="20"/>
        </w:rPr>
        <w:t xml:space="preserve">. </w:t>
      </w:r>
      <w:r w:rsidRPr="00116BD1">
        <w:rPr>
          <w:rFonts w:ascii="Arial" w:hAnsi="Arial" w:cs="Arial"/>
          <w:sz w:val="20"/>
        </w:rPr>
        <w:t xml:space="preserve">Proportion of buried residues in early fold regions and </w:t>
      </w:r>
      <w:r w:rsidR="00E46E63" w:rsidRPr="00116BD1">
        <w:rPr>
          <w:rFonts w:ascii="Arial" w:hAnsi="Arial" w:cs="Arial"/>
          <w:sz w:val="20"/>
        </w:rPr>
        <w:t>late</w:t>
      </w:r>
      <w:r w:rsidRPr="00116BD1">
        <w:rPr>
          <w:rFonts w:ascii="Arial" w:hAnsi="Arial" w:cs="Arial"/>
          <w:sz w:val="20"/>
        </w:rPr>
        <w:t xml:space="preserve"> fold regions. Residues with a relative solvent accessibility of less than 25% are classified as buried residues. </w:t>
      </w:r>
    </w:p>
    <w:tbl>
      <w:tblPr>
        <w:tblStyle w:val="2c"/>
        <w:tblW w:w="0" w:type="auto"/>
        <w:tblInd w:w="142" w:type="dxa"/>
        <w:tblBorders>
          <w:top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593"/>
        <w:gridCol w:w="1687"/>
        <w:gridCol w:w="230"/>
        <w:gridCol w:w="1443"/>
        <w:gridCol w:w="122"/>
        <w:gridCol w:w="1321"/>
        <w:gridCol w:w="142"/>
        <w:gridCol w:w="1960"/>
      </w:tblGrid>
      <w:tr w:rsidR="000416FA" w:rsidRPr="00116BD1" w14:paraId="21BEBE3E" w14:textId="77777777" w:rsidTr="00E46E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323ABB3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48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A7E9B2B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Native of experimental</w:t>
            </w:r>
          </w:p>
        </w:tc>
        <w:tc>
          <w:tcPr>
            <w:tcW w:w="342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136963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 xml:space="preserve">Intermediate of FoldPAthreader </w:t>
            </w:r>
          </w:p>
        </w:tc>
      </w:tr>
      <w:tr w:rsidR="00C72E4E" w:rsidRPr="00116BD1" w14:paraId="397450C3" w14:textId="77777777" w:rsidTr="00C72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D951F6D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CE35657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early fold region</w:t>
            </w:r>
          </w:p>
        </w:tc>
        <w:tc>
          <w:tcPr>
            <w:tcW w:w="179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87414DB" w14:textId="0AF969C3" w:rsidR="000416FA" w:rsidRPr="00116BD1" w:rsidRDefault="00E46E63" w:rsidP="008865E7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late</w:t>
            </w:r>
            <w:r w:rsidR="000416FA" w:rsidRPr="00116BD1">
              <w:rPr>
                <w:rFonts w:ascii="Arial" w:hAnsi="Arial" w:cs="Arial"/>
                <w:kern w:val="0"/>
                <w:sz w:val="20"/>
                <w:szCs w:val="20"/>
              </w:rPr>
              <w:t xml:space="preserve"> fold region</w:t>
            </w:r>
          </w:p>
        </w:tc>
        <w:tc>
          <w:tcPr>
            <w:tcW w:w="146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850F9D0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early fold region</w:t>
            </w:r>
          </w:p>
        </w:tc>
        <w:tc>
          <w:tcPr>
            <w:tcW w:w="1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8C7BC0" w14:textId="4A8038EA" w:rsidR="000416FA" w:rsidRPr="00116BD1" w:rsidRDefault="00E46E63" w:rsidP="008865E7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late</w:t>
            </w:r>
            <w:r w:rsidR="000416FA" w:rsidRPr="00116BD1">
              <w:rPr>
                <w:rFonts w:ascii="Arial" w:hAnsi="Arial" w:cs="Arial"/>
                <w:kern w:val="0"/>
                <w:sz w:val="20"/>
                <w:szCs w:val="20"/>
              </w:rPr>
              <w:t xml:space="preserve"> fold region</w:t>
            </w:r>
          </w:p>
        </w:tc>
      </w:tr>
      <w:tr w:rsidR="000416FA" w:rsidRPr="00116BD1" w14:paraId="61D62978" w14:textId="77777777" w:rsidTr="00C72E4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E4B24C7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Buried residue</w:t>
            </w:r>
          </w:p>
        </w:tc>
        <w:tc>
          <w:tcPr>
            <w:tcW w:w="191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3CEBB43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53.2%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CF2D26F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>39.6%</w:t>
            </w:r>
          </w:p>
        </w:tc>
        <w:tc>
          <w:tcPr>
            <w:tcW w:w="14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A7F9EAD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 xml:space="preserve">   38.4%</w:t>
            </w:r>
          </w:p>
        </w:tc>
        <w:tc>
          <w:tcPr>
            <w:tcW w:w="210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CF72F15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 xml:space="preserve"> 26.7%</w:t>
            </w:r>
          </w:p>
        </w:tc>
      </w:tr>
    </w:tbl>
    <w:p w14:paraId="7001CFB6" w14:textId="77777777" w:rsidR="000416FA" w:rsidRPr="00116BD1" w:rsidRDefault="000416FA" w:rsidP="000416FA">
      <w:pPr>
        <w:adjustRightInd w:val="0"/>
        <w:snapToGrid w:val="0"/>
        <w:spacing w:afterLines="50" w:after="120"/>
        <w:rPr>
          <w:rFonts w:ascii="Arial" w:hAnsi="Arial" w:cs="Arial"/>
          <w:sz w:val="20"/>
          <w:lang w:eastAsia="zh-CN"/>
        </w:rPr>
      </w:pPr>
    </w:p>
    <w:p w14:paraId="108A6145" w14:textId="3DE29649" w:rsidR="000416FA" w:rsidRPr="00116BD1" w:rsidRDefault="000416FA" w:rsidP="00C72E4E">
      <w:pPr>
        <w:adjustRightInd w:val="0"/>
        <w:snapToGrid w:val="0"/>
        <w:spacing w:afterLines="50" w:after="120"/>
        <w:jc w:val="both"/>
        <w:rPr>
          <w:rFonts w:ascii="Arial" w:hAnsi="Arial" w:cs="Arial"/>
          <w:b/>
          <w:bCs/>
          <w:sz w:val="20"/>
        </w:rPr>
      </w:pPr>
      <w:r w:rsidRPr="00116BD1">
        <w:rPr>
          <w:rFonts w:ascii="Arial" w:hAnsi="Arial" w:cs="Arial"/>
          <w:b/>
          <w:bCs/>
          <w:sz w:val="20"/>
        </w:rPr>
        <w:t>Table S</w:t>
      </w:r>
      <w:r w:rsidR="00C02656" w:rsidRPr="00116BD1">
        <w:rPr>
          <w:rFonts w:ascii="Arial" w:hAnsi="Arial" w:cs="Arial" w:hint="eastAsia"/>
          <w:b/>
          <w:bCs/>
          <w:sz w:val="20"/>
          <w:lang w:eastAsia="zh-CN"/>
        </w:rPr>
        <w:t>6</w:t>
      </w:r>
      <w:r w:rsidRPr="00116BD1">
        <w:rPr>
          <w:rFonts w:ascii="Arial" w:hAnsi="Arial" w:cs="Arial"/>
          <w:b/>
          <w:bCs/>
          <w:sz w:val="20"/>
        </w:rPr>
        <w:t xml:space="preserve">. </w:t>
      </w:r>
      <w:r w:rsidRPr="00116BD1">
        <w:rPr>
          <w:rFonts w:ascii="Arial" w:hAnsi="Arial" w:cs="Arial"/>
          <w:sz w:val="20"/>
        </w:rPr>
        <w:t xml:space="preserve">Results of MSTA ablation experiments. The number of effective structures is obtained by clustering similar structures of MSTA through Foldseek. </w:t>
      </w:r>
    </w:p>
    <w:tbl>
      <w:tblPr>
        <w:tblStyle w:val="2c"/>
        <w:tblW w:w="0" w:type="auto"/>
        <w:tblInd w:w="142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856"/>
        <w:gridCol w:w="1546"/>
        <w:gridCol w:w="1532"/>
        <w:gridCol w:w="2012"/>
        <w:gridCol w:w="1197"/>
      </w:tblGrid>
      <w:tr w:rsidR="00C72E4E" w:rsidRPr="00116BD1" w14:paraId="674D157C" w14:textId="77777777" w:rsidTr="00D02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7C25A20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bookmarkStart w:id="1" w:name="_Hlk162874917"/>
          </w:p>
        </w:tc>
        <w:tc>
          <w:tcPr>
            <w:tcW w:w="154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085118" w14:textId="1BD19CF8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 xml:space="preserve">lDDT of 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early fold</w:t>
            </w:r>
            <w:r w:rsidR="00DC2DCB"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ed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 region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1BECE5" w14:textId="63A45FF8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kern w:val="0"/>
                <w:sz w:val="20"/>
                <w:szCs w:val="20"/>
              </w:rPr>
              <w:t xml:space="preserve">lDDT of </w:t>
            </w:r>
            <w:r w:rsidR="00DC2DCB"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late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 fold</w:t>
            </w:r>
            <w:r w:rsidR="00DC2DCB"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ed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 region</w:t>
            </w:r>
          </w:p>
        </w:tc>
        <w:tc>
          <w:tcPr>
            <w:tcW w:w="201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25BEB9B" w14:textId="2D22BF50" w:rsidR="000416FA" w:rsidRPr="00116BD1" w:rsidRDefault="000416FA" w:rsidP="002A2A15">
            <w:pPr>
              <w:adjustRightInd w:val="0"/>
              <w:snapToGrid w:val="0"/>
              <w:spacing w:afterLines="5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num (consistent with </w:t>
            </w:r>
            <w:r w:rsidR="00E46E63"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experimental data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B6A47B0" w14:textId="77777777" w:rsidR="000416FA" w:rsidRPr="00116BD1" w:rsidRDefault="000416FA" w:rsidP="002A2A15">
            <w:pPr>
              <w:adjustRightInd w:val="0"/>
              <w:snapToGrid w:val="0"/>
              <w:spacing w:afterLines="5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effective structures of MSTA</w:t>
            </w:r>
          </w:p>
        </w:tc>
      </w:tr>
      <w:tr w:rsidR="00C72E4E" w:rsidRPr="00116BD1" w14:paraId="2D7D17F0" w14:textId="77777777" w:rsidTr="00D0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3E1B47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AlphaFold DB50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A9357A" w14:textId="5BE97571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6</w:t>
            </w:r>
            <w:r w:rsidR="006D18FF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757C7D" w14:textId="6916435B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4</w:t>
            </w:r>
            <w:r w:rsidR="006D18FF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20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3581DA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1/30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C37C1B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62</w:t>
            </w:r>
          </w:p>
        </w:tc>
      </w:tr>
      <w:tr w:rsidR="00C72E4E" w:rsidRPr="00116BD1" w14:paraId="221A0017" w14:textId="77777777" w:rsidTr="00D02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C1D0B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AlphaFold DB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2F414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602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A8F3D" w14:textId="7E4C20B5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 w:rsidR="00FA2681" w:rsidRPr="00116BD1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5E742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7/3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5AF7C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02</w:t>
            </w:r>
          </w:p>
        </w:tc>
      </w:tr>
      <w:tr w:rsidR="00C72E4E" w:rsidRPr="00116BD1" w14:paraId="76E2A3B4" w14:textId="77777777" w:rsidTr="00D0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2363D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PDB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7B1BA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507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A182B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373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DFD2B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5/3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62267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91</w:t>
            </w:r>
          </w:p>
        </w:tc>
      </w:tr>
      <w:tr w:rsidR="00C72E4E" w:rsidRPr="00116BD1" w14:paraId="3BB32A90" w14:textId="77777777" w:rsidTr="00D02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tcBorders>
              <w:top w:val="single" w:sz="4" w:space="0" w:color="auto"/>
            </w:tcBorders>
            <w:vAlign w:val="center"/>
          </w:tcPr>
          <w:p w14:paraId="6FAF2BDF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Non-MSTA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14:paraId="2E32F10A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468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7355DD2E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382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01311AA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0/3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998C96" w14:textId="77777777" w:rsidR="000416FA" w:rsidRPr="00116BD1" w:rsidRDefault="000416FA" w:rsidP="008865E7">
            <w:pPr>
              <w:adjustRightInd w:val="0"/>
              <w:snapToGrid w:val="0"/>
              <w:spacing w:afterLines="5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16BD1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bookmarkEnd w:id="1"/>
    </w:tbl>
    <w:p w14:paraId="1445D312" w14:textId="05558D17" w:rsidR="000416FA" w:rsidRPr="00116BD1" w:rsidRDefault="000416FA" w:rsidP="00E725E8">
      <w:pPr>
        <w:adjustRightInd w:val="0"/>
        <w:snapToGrid w:val="0"/>
        <w:spacing w:afterLines="50" w:after="120"/>
        <w:rPr>
          <w:rFonts w:ascii="Arial" w:hAnsi="Arial" w:cs="Arial"/>
          <w:sz w:val="20"/>
        </w:rPr>
      </w:pPr>
    </w:p>
    <w:p w14:paraId="58345EDD" w14:textId="42DF9FE3" w:rsidR="006C60C5" w:rsidRPr="00116BD1" w:rsidRDefault="006C60C5" w:rsidP="00DC3D27">
      <w:pPr>
        <w:adjustRightInd w:val="0"/>
        <w:snapToGrid w:val="0"/>
        <w:spacing w:afterLines="50" w:after="120"/>
        <w:jc w:val="both"/>
        <w:rPr>
          <w:rFonts w:ascii="Arial" w:hAnsi="Arial" w:cs="Arial"/>
          <w:sz w:val="20"/>
        </w:rPr>
      </w:pPr>
      <w:r w:rsidRPr="00116BD1">
        <w:rPr>
          <w:rFonts w:ascii="Arial" w:hAnsi="Arial" w:cs="Arial"/>
          <w:b/>
          <w:bCs/>
          <w:sz w:val="20"/>
        </w:rPr>
        <w:t>Table S</w:t>
      </w:r>
      <w:r w:rsidR="00C02656" w:rsidRPr="00116BD1">
        <w:rPr>
          <w:rFonts w:ascii="Arial" w:hAnsi="Arial" w:cs="Arial" w:hint="eastAsia"/>
          <w:b/>
          <w:bCs/>
          <w:sz w:val="20"/>
          <w:lang w:eastAsia="zh-CN"/>
        </w:rPr>
        <w:t>7</w:t>
      </w:r>
      <w:r w:rsidRPr="00116BD1">
        <w:rPr>
          <w:rFonts w:ascii="Arial" w:hAnsi="Arial" w:cs="Arial"/>
          <w:b/>
          <w:bCs/>
          <w:sz w:val="20"/>
        </w:rPr>
        <w:t>.</w:t>
      </w:r>
      <w:r w:rsidR="004670E6" w:rsidRPr="00116BD1">
        <w:rPr>
          <w:rFonts w:ascii="Arial" w:hAnsi="Arial" w:cs="Arial"/>
          <w:sz w:val="20"/>
        </w:rPr>
        <w:t xml:space="preserve"> Weights of</w:t>
      </w:r>
      <w:r w:rsidRPr="00116BD1">
        <w:rPr>
          <w:rFonts w:ascii="Arial" w:hAnsi="Arial" w:cs="Arial"/>
          <w:b/>
          <w:bCs/>
          <w:sz w:val="20"/>
        </w:rPr>
        <w:t xml:space="preserve"> </w:t>
      </w:r>
      <w:r w:rsidR="004670E6" w:rsidRPr="00116BD1">
        <w:rPr>
          <w:rFonts w:ascii="Arial" w:hAnsi="Arial" w:cs="Arial"/>
          <w:sz w:val="20"/>
        </w:rPr>
        <w:t>e</w:t>
      </w:r>
      <w:r w:rsidR="00AA7F0C" w:rsidRPr="00116BD1">
        <w:rPr>
          <w:rFonts w:ascii="Arial" w:hAnsi="Arial" w:cs="Arial"/>
          <w:sz w:val="20"/>
        </w:rPr>
        <w:t>nergy term for Monte Carlo conformational sampling.</w:t>
      </w:r>
    </w:p>
    <w:tbl>
      <w:tblPr>
        <w:tblStyle w:val="62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984"/>
      </w:tblGrid>
      <w:tr w:rsidR="00DC3D27" w:rsidRPr="00116BD1" w14:paraId="59B9B663" w14:textId="77777777" w:rsidTr="004A0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68CF2BB" w14:textId="2048E8FC" w:rsidR="00DC3D27" w:rsidRPr="00116BD1" w:rsidRDefault="00EB121D" w:rsidP="004A057F">
            <w:pPr>
              <w:jc w:val="center"/>
              <w:rPr>
                <w:rFonts w:ascii="Arial" w:hAnsi="Arial" w:cs="Arial"/>
                <w:b w:val="0"/>
                <w:bCs w:val="0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w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</w:rPr>
                      <m:t>vdw</m:t>
                    </m:r>
                  </m:sub>
                </m:sSub>
              </m:oMath>
            </m:oMathPara>
          </w:p>
        </w:tc>
        <w:tc>
          <w:tcPr>
            <w:tcW w:w="1984" w:type="dxa"/>
          </w:tcPr>
          <w:p w14:paraId="3848BE4F" w14:textId="4EC661F7" w:rsidR="00DC3D27" w:rsidRPr="00116BD1" w:rsidRDefault="00DC3D27" w:rsidP="004A05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</w:rPr>
            </w:pPr>
            <w:r w:rsidRPr="00116BD1">
              <w:rPr>
                <w:rFonts w:ascii="Arial" w:hAnsi="Arial" w:cs="Arial" w:hint="eastAsia"/>
                <w:b w:val="0"/>
                <w:bCs w:val="0"/>
                <w:sz w:val="20"/>
              </w:rPr>
              <w:t>1</w:t>
            </w:r>
            <w:r w:rsidR="00984507" w:rsidRPr="00116BD1">
              <w:rPr>
                <w:rFonts w:ascii="Arial" w:hAnsi="Arial" w:cs="Arial"/>
                <w:b w:val="0"/>
                <w:bCs w:val="0"/>
                <w:sz w:val="20"/>
              </w:rPr>
              <w:t>.0</w:t>
            </w:r>
          </w:p>
        </w:tc>
      </w:tr>
      <w:tr w:rsidR="00DC3D27" w:rsidRPr="00116BD1" w14:paraId="128EFBE5" w14:textId="77777777" w:rsidTr="004A0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496DE10" w14:textId="2A2A31AC" w:rsidR="00DC3D27" w:rsidRPr="00116BD1" w:rsidRDefault="00EB121D" w:rsidP="004A057F">
            <w:pPr>
              <w:jc w:val="center"/>
              <w:rPr>
                <w:rFonts w:ascii="Arial" w:hAnsi="Arial" w:cs="Arial"/>
                <w:b w:val="0"/>
                <w:bCs w:val="0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w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</w:rPr>
                      <m:t>hb_srbb</m:t>
                    </m:r>
                  </m:sub>
                </m:sSub>
              </m:oMath>
            </m:oMathPara>
          </w:p>
        </w:tc>
        <w:tc>
          <w:tcPr>
            <w:tcW w:w="1984" w:type="dxa"/>
          </w:tcPr>
          <w:p w14:paraId="6AD1ED71" w14:textId="7D046F33" w:rsidR="00DC3D27" w:rsidRPr="00116BD1" w:rsidRDefault="00DC3D27" w:rsidP="004A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16BD1">
              <w:rPr>
                <w:rFonts w:ascii="Arial" w:hAnsi="Arial" w:cs="Arial" w:hint="eastAsia"/>
                <w:sz w:val="20"/>
              </w:rPr>
              <w:t>0</w:t>
            </w:r>
            <w:r w:rsidRPr="00116BD1">
              <w:rPr>
                <w:rFonts w:ascii="Arial" w:hAnsi="Arial" w:cs="Arial"/>
                <w:sz w:val="20"/>
              </w:rPr>
              <w:t>.5</w:t>
            </w:r>
          </w:p>
        </w:tc>
      </w:tr>
      <w:tr w:rsidR="00DC3D27" w:rsidRPr="00116BD1" w14:paraId="075B4F33" w14:textId="77777777" w:rsidTr="004A057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2622CC7" w14:textId="77B0DD0A" w:rsidR="00DC3D27" w:rsidRPr="00116BD1" w:rsidRDefault="00EB121D" w:rsidP="004A057F">
            <w:pPr>
              <w:jc w:val="center"/>
              <w:rPr>
                <w:rFonts w:ascii="Arial" w:hAnsi="Arial" w:cs="Arial"/>
                <w:b w:val="0"/>
                <w:bCs w:val="0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w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hint="eastAsia"/>
                        <w:sz w:val="20"/>
                      </w:rPr>
                      <m:t>pair</m:t>
                    </m:r>
                  </m:sub>
                </m:sSub>
              </m:oMath>
            </m:oMathPara>
          </w:p>
        </w:tc>
        <w:tc>
          <w:tcPr>
            <w:tcW w:w="1984" w:type="dxa"/>
          </w:tcPr>
          <w:p w14:paraId="5B5C84B1" w14:textId="11D77FEE" w:rsidR="00DC3D27" w:rsidRPr="00116BD1" w:rsidRDefault="00DC3D27" w:rsidP="004A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16BD1">
              <w:rPr>
                <w:rFonts w:ascii="Arial" w:hAnsi="Arial" w:cs="Arial" w:hint="eastAsia"/>
                <w:sz w:val="20"/>
              </w:rPr>
              <w:t>1</w:t>
            </w:r>
            <w:r w:rsidR="00984507" w:rsidRPr="00116BD1">
              <w:rPr>
                <w:rFonts w:ascii="Arial" w:hAnsi="Arial" w:cs="Arial"/>
                <w:sz w:val="20"/>
              </w:rPr>
              <w:t>.0</w:t>
            </w:r>
          </w:p>
        </w:tc>
      </w:tr>
      <w:tr w:rsidR="00DC3D27" w:rsidRPr="00116BD1" w14:paraId="04B152ED" w14:textId="77777777" w:rsidTr="004A0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4FA0349" w14:textId="4B5CFBDC" w:rsidR="00DC3D27" w:rsidRPr="00116BD1" w:rsidRDefault="00EB121D" w:rsidP="004A057F">
            <w:pPr>
              <w:jc w:val="center"/>
              <w:rPr>
                <w:rFonts w:ascii="Arial" w:hAnsi="Arial" w:cs="Arial"/>
                <w:b w:val="0"/>
                <w:bCs w:val="0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w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hint="eastAsia"/>
                        <w:sz w:val="20"/>
                      </w:rPr>
                      <m:t>env</m:t>
                    </m:r>
                  </m:sub>
                </m:sSub>
              </m:oMath>
            </m:oMathPara>
          </w:p>
        </w:tc>
        <w:tc>
          <w:tcPr>
            <w:tcW w:w="1984" w:type="dxa"/>
          </w:tcPr>
          <w:p w14:paraId="165CE45C" w14:textId="752335FC" w:rsidR="00DC3D27" w:rsidRPr="00116BD1" w:rsidRDefault="00DC3D27" w:rsidP="004A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16BD1">
              <w:rPr>
                <w:rFonts w:ascii="Arial" w:hAnsi="Arial" w:cs="Arial" w:hint="eastAsia"/>
                <w:sz w:val="20"/>
              </w:rPr>
              <w:t>1</w:t>
            </w:r>
            <w:r w:rsidR="00984507" w:rsidRPr="00116BD1">
              <w:rPr>
                <w:rFonts w:ascii="Arial" w:hAnsi="Arial" w:cs="Arial"/>
                <w:sz w:val="20"/>
              </w:rPr>
              <w:t>.0</w:t>
            </w:r>
          </w:p>
        </w:tc>
      </w:tr>
      <w:tr w:rsidR="00DC3D27" w:rsidRPr="00116BD1" w14:paraId="4375F591" w14:textId="77777777" w:rsidTr="004A057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1C6F5BD" w14:textId="25BD6C0B" w:rsidR="00DC3D27" w:rsidRPr="00116BD1" w:rsidRDefault="00EB121D" w:rsidP="004A057F">
            <w:pPr>
              <w:jc w:val="center"/>
              <w:rPr>
                <w:rFonts w:ascii="Arial" w:hAnsi="Arial" w:cs="Arial"/>
                <w:b w:val="0"/>
                <w:bCs w:val="0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w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hint="eastAsia"/>
                        <w:sz w:val="20"/>
                      </w:rPr>
                      <m:t xml:space="preserve">sheet </m:t>
                    </m:r>
                  </m:sub>
                </m:sSub>
              </m:oMath>
            </m:oMathPara>
          </w:p>
        </w:tc>
        <w:tc>
          <w:tcPr>
            <w:tcW w:w="1984" w:type="dxa"/>
          </w:tcPr>
          <w:p w14:paraId="68CE0A81" w14:textId="1284DD1D" w:rsidR="00DC3D27" w:rsidRPr="00116BD1" w:rsidRDefault="00DC3D27" w:rsidP="004A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16BD1">
              <w:rPr>
                <w:rFonts w:ascii="Arial" w:hAnsi="Arial" w:cs="Arial" w:hint="eastAsia"/>
                <w:sz w:val="20"/>
              </w:rPr>
              <w:t>1</w:t>
            </w:r>
            <w:r w:rsidR="00984507" w:rsidRPr="00116BD1">
              <w:rPr>
                <w:rFonts w:ascii="Arial" w:hAnsi="Arial" w:cs="Arial"/>
                <w:sz w:val="20"/>
              </w:rPr>
              <w:t>.0</w:t>
            </w:r>
          </w:p>
        </w:tc>
      </w:tr>
      <w:tr w:rsidR="00DC3D27" w:rsidRPr="00116BD1" w14:paraId="7D8D12E0" w14:textId="77777777" w:rsidTr="004A0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F5A9B70" w14:textId="0E4EC4B4" w:rsidR="00DC3D27" w:rsidRPr="00116BD1" w:rsidRDefault="00EB121D" w:rsidP="004A057F">
            <w:pPr>
              <w:jc w:val="center"/>
              <w:rPr>
                <w:rFonts w:ascii="Arial" w:hAnsi="Arial" w:cs="Arial"/>
                <w:b w:val="0"/>
                <w:bCs w:val="0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w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hint="eastAsia"/>
                        <w:sz w:val="20"/>
                      </w:rPr>
                      <m:t>hs_pair</m:t>
                    </m:r>
                  </m:sub>
                </m:sSub>
              </m:oMath>
            </m:oMathPara>
          </w:p>
        </w:tc>
        <w:tc>
          <w:tcPr>
            <w:tcW w:w="1984" w:type="dxa"/>
          </w:tcPr>
          <w:p w14:paraId="7209D068" w14:textId="1A253AE2" w:rsidR="00DC3D27" w:rsidRPr="00116BD1" w:rsidRDefault="00DC3D27" w:rsidP="004A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16BD1">
              <w:rPr>
                <w:rFonts w:ascii="Arial" w:hAnsi="Arial" w:cs="Arial" w:hint="eastAsia"/>
                <w:sz w:val="20"/>
              </w:rPr>
              <w:t>1</w:t>
            </w:r>
            <w:r w:rsidR="00984507" w:rsidRPr="00116BD1">
              <w:rPr>
                <w:rFonts w:ascii="Arial" w:hAnsi="Arial" w:cs="Arial"/>
                <w:sz w:val="20"/>
              </w:rPr>
              <w:t>.0</w:t>
            </w:r>
          </w:p>
        </w:tc>
      </w:tr>
      <w:tr w:rsidR="00DC3D27" w:rsidRPr="00116BD1" w14:paraId="654ED5AF" w14:textId="77777777" w:rsidTr="004A057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81A0733" w14:textId="1C492144" w:rsidR="00DC3D27" w:rsidRPr="00116BD1" w:rsidRDefault="00EB121D" w:rsidP="004A057F">
            <w:pPr>
              <w:jc w:val="center"/>
              <w:rPr>
                <w:rFonts w:ascii="Arial" w:hAnsi="Arial" w:cs="Arial"/>
                <w:b w:val="0"/>
                <w:bCs w:val="0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 w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hint="eastAsia"/>
                        <w:sz w:val="20"/>
                      </w:rPr>
                      <m:t xml:space="preserve">cbeta </m:t>
                    </m:r>
                  </m:sub>
                </m:sSub>
              </m:oMath>
            </m:oMathPara>
          </w:p>
        </w:tc>
        <w:tc>
          <w:tcPr>
            <w:tcW w:w="1984" w:type="dxa"/>
          </w:tcPr>
          <w:p w14:paraId="0992F1B1" w14:textId="1B99E4C4" w:rsidR="00DC3D27" w:rsidRPr="00116BD1" w:rsidRDefault="00DC3D27" w:rsidP="004A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16BD1">
              <w:rPr>
                <w:rFonts w:ascii="Arial" w:hAnsi="Arial" w:cs="Arial" w:hint="eastAsia"/>
                <w:sz w:val="20"/>
              </w:rPr>
              <w:t>0</w:t>
            </w:r>
            <w:r w:rsidRPr="00116BD1">
              <w:rPr>
                <w:rFonts w:ascii="Arial" w:hAnsi="Arial" w:cs="Arial"/>
                <w:sz w:val="20"/>
              </w:rPr>
              <w:t>.5</w:t>
            </w:r>
          </w:p>
        </w:tc>
      </w:tr>
      <w:tr w:rsidR="00DC3D27" w14:paraId="1659EDD7" w14:textId="77777777" w:rsidTr="004A0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C68983B" w14:textId="3C179B3B" w:rsidR="00DC3D27" w:rsidRPr="00116BD1" w:rsidRDefault="00EB121D" w:rsidP="004A057F">
            <w:pPr>
              <w:jc w:val="center"/>
              <w:rPr>
                <w:rFonts w:ascii="Arial" w:hAnsi="Arial" w:cs="Arial"/>
                <w:b w:val="0"/>
                <w:bCs w:val="0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w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hint="eastAsia"/>
                        <w:sz w:val="20"/>
                      </w:rPr>
                      <m:t>rsigma</m:t>
                    </m:r>
                  </m:sub>
                </m:sSub>
              </m:oMath>
            </m:oMathPara>
          </w:p>
        </w:tc>
        <w:tc>
          <w:tcPr>
            <w:tcW w:w="1984" w:type="dxa"/>
          </w:tcPr>
          <w:p w14:paraId="73A4DA5C" w14:textId="7AA3F670" w:rsidR="00DC3D27" w:rsidRPr="00984507" w:rsidRDefault="00DC3D27" w:rsidP="004A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16BD1">
              <w:rPr>
                <w:rFonts w:ascii="Arial" w:hAnsi="Arial" w:cs="Arial" w:hint="eastAsia"/>
                <w:sz w:val="20"/>
              </w:rPr>
              <w:t>1</w:t>
            </w:r>
            <w:r w:rsidR="00984507" w:rsidRPr="00116BD1">
              <w:rPr>
                <w:rFonts w:ascii="Arial" w:hAnsi="Arial" w:cs="Arial"/>
                <w:sz w:val="20"/>
              </w:rPr>
              <w:t>.0</w:t>
            </w:r>
          </w:p>
        </w:tc>
      </w:tr>
    </w:tbl>
    <w:p w14:paraId="16474DC2" w14:textId="77777777" w:rsidR="006C60C5" w:rsidRDefault="006C60C5" w:rsidP="001168B7">
      <w:pPr>
        <w:jc w:val="both"/>
        <w:rPr>
          <w:rFonts w:ascii="Arial" w:hAnsi="Arial" w:cs="Arial"/>
          <w:sz w:val="20"/>
        </w:rPr>
      </w:pPr>
    </w:p>
    <w:p w14:paraId="10C22F57" w14:textId="23AE7793" w:rsidR="007843C9" w:rsidRPr="007A0096" w:rsidRDefault="007843C9" w:rsidP="007A0096">
      <w:pPr>
        <w:rPr>
          <w:rFonts w:ascii="Arial" w:hAnsi="Arial" w:cs="Arial" w:hint="eastAsia"/>
          <w:sz w:val="20"/>
        </w:rPr>
      </w:pPr>
    </w:p>
    <w:sectPr w:rsidR="007843C9" w:rsidRPr="007A0096" w:rsidSect="00E450FA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EF0F0F" w14:textId="77777777" w:rsidR="00E450FA" w:rsidRDefault="00E450FA">
      <w:r>
        <w:separator/>
      </w:r>
    </w:p>
  </w:endnote>
  <w:endnote w:type="continuationSeparator" w:id="0">
    <w:p w14:paraId="336ABB6F" w14:textId="77777777" w:rsidR="00E450FA" w:rsidRDefault="00E45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096907" w14:textId="193174C0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8C4B33" w14:textId="77777777" w:rsidR="00E450FA" w:rsidRDefault="00E450FA">
      <w:r>
        <w:separator/>
      </w:r>
    </w:p>
  </w:footnote>
  <w:footnote w:type="continuationSeparator" w:id="0">
    <w:p w14:paraId="46B24637" w14:textId="77777777" w:rsidR="00E450FA" w:rsidRDefault="00E450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40DC9" w14:textId="77777777" w:rsidR="003A2FD8" w:rsidRPr="005001AC" w:rsidRDefault="003A2FD8" w:rsidP="005001AC">
    <w:pPr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AF9275A"/>
    <w:multiLevelType w:val="hybridMultilevel"/>
    <w:tmpl w:val="6436E184"/>
    <w:lvl w:ilvl="0" w:tplc="E4B81614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3100755">
    <w:abstractNumId w:val="9"/>
  </w:num>
  <w:num w:numId="2" w16cid:durableId="1197933449">
    <w:abstractNumId w:val="7"/>
  </w:num>
  <w:num w:numId="3" w16cid:durableId="1025251299">
    <w:abstractNumId w:val="6"/>
  </w:num>
  <w:num w:numId="4" w16cid:durableId="1406731327">
    <w:abstractNumId w:val="5"/>
  </w:num>
  <w:num w:numId="5" w16cid:durableId="1860776423">
    <w:abstractNumId w:val="4"/>
  </w:num>
  <w:num w:numId="6" w16cid:durableId="37097012">
    <w:abstractNumId w:val="8"/>
  </w:num>
  <w:num w:numId="7" w16cid:durableId="1583223796">
    <w:abstractNumId w:val="3"/>
  </w:num>
  <w:num w:numId="8" w16cid:durableId="1360275068">
    <w:abstractNumId w:val="2"/>
  </w:num>
  <w:num w:numId="9" w16cid:durableId="488013251">
    <w:abstractNumId w:val="1"/>
  </w:num>
  <w:num w:numId="10" w16cid:durableId="1065879605">
    <w:abstractNumId w:val="0"/>
  </w:num>
  <w:num w:numId="11" w16cid:durableId="537744011">
    <w:abstractNumId w:val="10"/>
  </w:num>
  <w:num w:numId="12" w16cid:durableId="1717966422">
    <w:abstractNumId w:val="13"/>
  </w:num>
  <w:num w:numId="13" w16cid:durableId="882134520">
    <w:abstractNumId w:val="14"/>
  </w:num>
  <w:num w:numId="14" w16cid:durableId="780151175">
    <w:abstractNumId w:val="11"/>
  </w:num>
  <w:num w:numId="15" w16cid:durableId="87373808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-S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efzr57fdwsre2vvyvrfzfap52xzzs9dre&quot;&gt;FoldPAthreader&lt;record-ids&gt;&lt;item&gt;2&lt;/item&gt;&lt;item&gt;38&lt;/item&gt;&lt;item&gt;47&lt;/item&gt;&lt;item&gt;64&lt;/item&gt;&lt;item&gt;76&lt;/item&gt;&lt;item&gt;78&lt;/item&gt;&lt;item&gt;79&lt;/item&gt;&lt;/record-ids&gt;&lt;/item&gt;&lt;/Libraries&gt;"/>
  </w:docVars>
  <w:rsids>
    <w:rsidRoot w:val="002C030F"/>
    <w:rsid w:val="000004B2"/>
    <w:rsid w:val="00003C3D"/>
    <w:rsid w:val="0001441A"/>
    <w:rsid w:val="00015F74"/>
    <w:rsid w:val="00017C53"/>
    <w:rsid w:val="00030840"/>
    <w:rsid w:val="000347E4"/>
    <w:rsid w:val="00035F3A"/>
    <w:rsid w:val="00036847"/>
    <w:rsid w:val="000416FA"/>
    <w:rsid w:val="00051F3F"/>
    <w:rsid w:val="00055C43"/>
    <w:rsid w:val="00061EE0"/>
    <w:rsid w:val="00062330"/>
    <w:rsid w:val="000656EF"/>
    <w:rsid w:val="00065EBD"/>
    <w:rsid w:val="000720AC"/>
    <w:rsid w:val="000800C3"/>
    <w:rsid w:val="00083B44"/>
    <w:rsid w:val="000850DC"/>
    <w:rsid w:val="00085365"/>
    <w:rsid w:val="00087773"/>
    <w:rsid w:val="00087D9A"/>
    <w:rsid w:val="000A41E4"/>
    <w:rsid w:val="000A7D78"/>
    <w:rsid w:val="000B01A2"/>
    <w:rsid w:val="000C2771"/>
    <w:rsid w:val="000C5F36"/>
    <w:rsid w:val="000D3EE5"/>
    <w:rsid w:val="000E39A5"/>
    <w:rsid w:val="000F02B3"/>
    <w:rsid w:val="000F0DCE"/>
    <w:rsid w:val="00110932"/>
    <w:rsid w:val="00112C5B"/>
    <w:rsid w:val="00113BDA"/>
    <w:rsid w:val="00114193"/>
    <w:rsid w:val="00115A38"/>
    <w:rsid w:val="0011687B"/>
    <w:rsid w:val="001168B7"/>
    <w:rsid w:val="00116BD1"/>
    <w:rsid w:val="00124F82"/>
    <w:rsid w:val="001269DE"/>
    <w:rsid w:val="00131A35"/>
    <w:rsid w:val="00141102"/>
    <w:rsid w:val="001431A7"/>
    <w:rsid w:val="00152906"/>
    <w:rsid w:val="0016105F"/>
    <w:rsid w:val="0016246F"/>
    <w:rsid w:val="0016337A"/>
    <w:rsid w:val="00164269"/>
    <w:rsid w:val="00172101"/>
    <w:rsid w:val="00185010"/>
    <w:rsid w:val="0019525E"/>
    <w:rsid w:val="001A1BDE"/>
    <w:rsid w:val="001C0520"/>
    <w:rsid w:val="001C0975"/>
    <w:rsid w:val="001C69E1"/>
    <w:rsid w:val="001D62C6"/>
    <w:rsid w:val="001F0876"/>
    <w:rsid w:val="001F167C"/>
    <w:rsid w:val="001F254B"/>
    <w:rsid w:val="001F355A"/>
    <w:rsid w:val="001F5E91"/>
    <w:rsid w:val="001F6F7D"/>
    <w:rsid w:val="001F7273"/>
    <w:rsid w:val="002077B9"/>
    <w:rsid w:val="002149A6"/>
    <w:rsid w:val="00230140"/>
    <w:rsid w:val="00236913"/>
    <w:rsid w:val="002534A6"/>
    <w:rsid w:val="00253BA6"/>
    <w:rsid w:val="002567D8"/>
    <w:rsid w:val="00262D72"/>
    <w:rsid w:val="00266284"/>
    <w:rsid w:val="002746D5"/>
    <w:rsid w:val="002752A1"/>
    <w:rsid w:val="00280D5B"/>
    <w:rsid w:val="00287864"/>
    <w:rsid w:val="00294B3A"/>
    <w:rsid w:val="00294FBB"/>
    <w:rsid w:val="002A2A15"/>
    <w:rsid w:val="002B093B"/>
    <w:rsid w:val="002B3806"/>
    <w:rsid w:val="002B56E9"/>
    <w:rsid w:val="002C030F"/>
    <w:rsid w:val="002C667A"/>
    <w:rsid w:val="002D0B7E"/>
    <w:rsid w:val="002D1EBF"/>
    <w:rsid w:val="002D6E56"/>
    <w:rsid w:val="002E019C"/>
    <w:rsid w:val="002E0C2B"/>
    <w:rsid w:val="002E42B7"/>
    <w:rsid w:val="002F74C5"/>
    <w:rsid w:val="00303762"/>
    <w:rsid w:val="00305303"/>
    <w:rsid w:val="003074C1"/>
    <w:rsid w:val="003079F2"/>
    <w:rsid w:val="00310948"/>
    <w:rsid w:val="00317CB4"/>
    <w:rsid w:val="00325D90"/>
    <w:rsid w:val="00331C7E"/>
    <w:rsid w:val="00331D75"/>
    <w:rsid w:val="00332BFB"/>
    <w:rsid w:val="003377E0"/>
    <w:rsid w:val="00355362"/>
    <w:rsid w:val="00363E44"/>
    <w:rsid w:val="00385AF2"/>
    <w:rsid w:val="00387114"/>
    <w:rsid w:val="00395E86"/>
    <w:rsid w:val="00397983"/>
    <w:rsid w:val="003A0EBF"/>
    <w:rsid w:val="003A2FD8"/>
    <w:rsid w:val="003B40E6"/>
    <w:rsid w:val="003C3EA3"/>
    <w:rsid w:val="003C4EB3"/>
    <w:rsid w:val="003E07BA"/>
    <w:rsid w:val="003E6654"/>
    <w:rsid w:val="003F6E14"/>
    <w:rsid w:val="004026F9"/>
    <w:rsid w:val="00405336"/>
    <w:rsid w:val="004067FE"/>
    <w:rsid w:val="0044244E"/>
    <w:rsid w:val="00450B63"/>
    <w:rsid w:val="00451BE7"/>
    <w:rsid w:val="00454FCF"/>
    <w:rsid w:val="004571D5"/>
    <w:rsid w:val="00457279"/>
    <w:rsid w:val="00461D81"/>
    <w:rsid w:val="00462D76"/>
    <w:rsid w:val="0046356B"/>
    <w:rsid w:val="0046542A"/>
    <w:rsid w:val="004669B6"/>
    <w:rsid w:val="004670E6"/>
    <w:rsid w:val="00473E4D"/>
    <w:rsid w:val="00477182"/>
    <w:rsid w:val="004771EB"/>
    <w:rsid w:val="004779CB"/>
    <w:rsid w:val="0049381E"/>
    <w:rsid w:val="004A057F"/>
    <w:rsid w:val="004A159F"/>
    <w:rsid w:val="004A2FDE"/>
    <w:rsid w:val="004B2F21"/>
    <w:rsid w:val="004E2FCA"/>
    <w:rsid w:val="004E42D8"/>
    <w:rsid w:val="004E7BA2"/>
    <w:rsid w:val="004F40D1"/>
    <w:rsid w:val="004F7EDF"/>
    <w:rsid w:val="005001AC"/>
    <w:rsid w:val="00502C1C"/>
    <w:rsid w:val="00507F05"/>
    <w:rsid w:val="00514846"/>
    <w:rsid w:val="00527D71"/>
    <w:rsid w:val="005369B1"/>
    <w:rsid w:val="005373D0"/>
    <w:rsid w:val="00542CC7"/>
    <w:rsid w:val="00554162"/>
    <w:rsid w:val="005607DD"/>
    <w:rsid w:val="005609E9"/>
    <w:rsid w:val="00564529"/>
    <w:rsid w:val="00566000"/>
    <w:rsid w:val="00571321"/>
    <w:rsid w:val="00574EE6"/>
    <w:rsid w:val="00590C38"/>
    <w:rsid w:val="005A558C"/>
    <w:rsid w:val="005A7431"/>
    <w:rsid w:val="005B0A86"/>
    <w:rsid w:val="005C52D5"/>
    <w:rsid w:val="005D088E"/>
    <w:rsid w:val="005D2C2F"/>
    <w:rsid w:val="005E0F1C"/>
    <w:rsid w:val="005E1F4D"/>
    <w:rsid w:val="005E28F8"/>
    <w:rsid w:val="005E6513"/>
    <w:rsid w:val="005F23C8"/>
    <w:rsid w:val="00602694"/>
    <w:rsid w:val="006069C6"/>
    <w:rsid w:val="00611A19"/>
    <w:rsid w:val="00611FEB"/>
    <w:rsid w:val="006140DF"/>
    <w:rsid w:val="00620BCB"/>
    <w:rsid w:val="00630ADE"/>
    <w:rsid w:val="00633698"/>
    <w:rsid w:val="00646ED4"/>
    <w:rsid w:val="00651114"/>
    <w:rsid w:val="006542B2"/>
    <w:rsid w:val="00655138"/>
    <w:rsid w:val="0065772A"/>
    <w:rsid w:val="00661340"/>
    <w:rsid w:val="006624C8"/>
    <w:rsid w:val="006664A2"/>
    <w:rsid w:val="00670299"/>
    <w:rsid w:val="006732EC"/>
    <w:rsid w:val="00673EF8"/>
    <w:rsid w:val="00681880"/>
    <w:rsid w:val="00681FF6"/>
    <w:rsid w:val="00685152"/>
    <w:rsid w:val="0068693B"/>
    <w:rsid w:val="00690668"/>
    <w:rsid w:val="0069188C"/>
    <w:rsid w:val="00691985"/>
    <w:rsid w:val="00697E60"/>
    <w:rsid w:val="006A1B64"/>
    <w:rsid w:val="006A3216"/>
    <w:rsid w:val="006B2F06"/>
    <w:rsid w:val="006B4ADC"/>
    <w:rsid w:val="006B5BE5"/>
    <w:rsid w:val="006C60C5"/>
    <w:rsid w:val="006D169A"/>
    <w:rsid w:val="006D18FF"/>
    <w:rsid w:val="006E3E68"/>
    <w:rsid w:val="006E5E47"/>
    <w:rsid w:val="006F412D"/>
    <w:rsid w:val="0070300D"/>
    <w:rsid w:val="007108F5"/>
    <w:rsid w:val="007119D9"/>
    <w:rsid w:val="00713E5B"/>
    <w:rsid w:val="00722C84"/>
    <w:rsid w:val="00727BC6"/>
    <w:rsid w:val="00730182"/>
    <w:rsid w:val="00732CC0"/>
    <w:rsid w:val="007350B9"/>
    <w:rsid w:val="00735748"/>
    <w:rsid w:val="007402FC"/>
    <w:rsid w:val="007411A1"/>
    <w:rsid w:val="007618DB"/>
    <w:rsid w:val="00763345"/>
    <w:rsid w:val="007652B1"/>
    <w:rsid w:val="007843C9"/>
    <w:rsid w:val="00790FCC"/>
    <w:rsid w:val="00791936"/>
    <w:rsid w:val="00793E70"/>
    <w:rsid w:val="00797F24"/>
    <w:rsid w:val="007A0096"/>
    <w:rsid w:val="007A2506"/>
    <w:rsid w:val="007A751D"/>
    <w:rsid w:val="007B0A24"/>
    <w:rsid w:val="007B3534"/>
    <w:rsid w:val="007B5946"/>
    <w:rsid w:val="007B5BFE"/>
    <w:rsid w:val="007C2718"/>
    <w:rsid w:val="007C6235"/>
    <w:rsid w:val="007C7255"/>
    <w:rsid w:val="007E76FB"/>
    <w:rsid w:val="007F5297"/>
    <w:rsid w:val="007F5D53"/>
    <w:rsid w:val="008056CA"/>
    <w:rsid w:val="0080681E"/>
    <w:rsid w:val="00807D35"/>
    <w:rsid w:val="008146E1"/>
    <w:rsid w:val="00820484"/>
    <w:rsid w:val="0082378A"/>
    <w:rsid w:val="00824DF3"/>
    <w:rsid w:val="0082604D"/>
    <w:rsid w:val="00834176"/>
    <w:rsid w:val="008359F3"/>
    <w:rsid w:val="0083669C"/>
    <w:rsid w:val="00840BB2"/>
    <w:rsid w:val="00841B3C"/>
    <w:rsid w:val="00845B83"/>
    <w:rsid w:val="00847151"/>
    <w:rsid w:val="00853DE6"/>
    <w:rsid w:val="00863958"/>
    <w:rsid w:val="00867C41"/>
    <w:rsid w:val="0087173B"/>
    <w:rsid w:val="008727A7"/>
    <w:rsid w:val="00873401"/>
    <w:rsid w:val="00876EF7"/>
    <w:rsid w:val="00885C9B"/>
    <w:rsid w:val="008975B4"/>
    <w:rsid w:val="008A1AFD"/>
    <w:rsid w:val="008A3F33"/>
    <w:rsid w:val="008A5835"/>
    <w:rsid w:val="008B5EE0"/>
    <w:rsid w:val="008C069B"/>
    <w:rsid w:val="008C102C"/>
    <w:rsid w:val="008D5D2A"/>
    <w:rsid w:val="008E7629"/>
    <w:rsid w:val="008F29BD"/>
    <w:rsid w:val="008F702B"/>
    <w:rsid w:val="008F75E0"/>
    <w:rsid w:val="00914B63"/>
    <w:rsid w:val="00915C4A"/>
    <w:rsid w:val="009258B8"/>
    <w:rsid w:val="009354F3"/>
    <w:rsid w:val="00943C3C"/>
    <w:rsid w:val="009447DC"/>
    <w:rsid w:val="009519CF"/>
    <w:rsid w:val="0095394A"/>
    <w:rsid w:val="00956249"/>
    <w:rsid w:val="00957575"/>
    <w:rsid w:val="00961BA5"/>
    <w:rsid w:val="009637A3"/>
    <w:rsid w:val="00965C1E"/>
    <w:rsid w:val="009743A9"/>
    <w:rsid w:val="0098036F"/>
    <w:rsid w:val="009809C7"/>
    <w:rsid w:val="00980F1B"/>
    <w:rsid w:val="00984507"/>
    <w:rsid w:val="009A5287"/>
    <w:rsid w:val="009A670E"/>
    <w:rsid w:val="009B2AC5"/>
    <w:rsid w:val="009B7984"/>
    <w:rsid w:val="009D078C"/>
    <w:rsid w:val="009D43EF"/>
    <w:rsid w:val="009D5A68"/>
    <w:rsid w:val="009D619E"/>
    <w:rsid w:val="009D6B1C"/>
    <w:rsid w:val="009F4BED"/>
    <w:rsid w:val="009F7D93"/>
    <w:rsid w:val="00A0515F"/>
    <w:rsid w:val="00A16D1C"/>
    <w:rsid w:val="00A23402"/>
    <w:rsid w:val="00A26483"/>
    <w:rsid w:val="00A3403B"/>
    <w:rsid w:val="00A404A7"/>
    <w:rsid w:val="00A43283"/>
    <w:rsid w:val="00A47C83"/>
    <w:rsid w:val="00A47F07"/>
    <w:rsid w:val="00A50CFA"/>
    <w:rsid w:val="00A51A12"/>
    <w:rsid w:val="00A53426"/>
    <w:rsid w:val="00A627D4"/>
    <w:rsid w:val="00A64FD1"/>
    <w:rsid w:val="00A673E7"/>
    <w:rsid w:val="00A72B81"/>
    <w:rsid w:val="00A74DA2"/>
    <w:rsid w:val="00A8724C"/>
    <w:rsid w:val="00AA1757"/>
    <w:rsid w:val="00AA6EE7"/>
    <w:rsid w:val="00AA7D1A"/>
    <w:rsid w:val="00AA7F0C"/>
    <w:rsid w:val="00AB0C37"/>
    <w:rsid w:val="00AB412A"/>
    <w:rsid w:val="00AC15B4"/>
    <w:rsid w:val="00AC1A9B"/>
    <w:rsid w:val="00AC3CB1"/>
    <w:rsid w:val="00AC476C"/>
    <w:rsid w:val="00AC564A"/>
    <w:rsid w:val="00AD499C"/>
    <w:rsid w:val="00AE4A7F"/>
    <w:rsid w:val="00AE5A70"/>
    <w:rsid w:val="00AF1731"/>
    <w:rsid w:val="00AF7688"/>
    <w:rsid w:val="00B003EE"/>
    <w:rsid w:val="00B038F4"/>
    <w:rsid w:val="00B106D8"/>
    <w:rsid w:val="00B15008"/>
    <w:rsid w:val="00B15761"/>
    <w:rsid w:val="00B16F99"/>
    <w:rsid w:val="00B2280B"/>
    <w:rsid w:val="00B2714B"/>
    <w:rsid w:val="00B36869"/>
    <w:rsid w:val="00B41DCE"/>
    <w:rsid w:val="00B42F9C"/>
    <w:rsid w:val="00B43B31"/>
    <w:rsid w:val="00B44EE6"/>
    <w:rsid w:val="00B44F43"/>
    <w:rsid w:val="00B47CFA"/>
    <w:rsid w:val="00B57F00"/>
    <w:rsid w:val="00B73A1C"/>
    <w:rsid w:val="00B75BC2"/>
    <w:rsid w:val="00B77B2A"/>
    <w:rsid w:val="00B82C22"/>
    <w:rsid w:val="00B8680D"/>
    <w:rsid w:val="00B8723B"/>
    <w:rsid w:val="00B87350"/>
    <w:rsid w:val="00B93DBA"/>
    <w:rsid w:val="00B9440A"/>
    <w:rsid w:val="00BA0038"/>
    <w:rsid w:val="00BA4DB9"/>
    <w:rsid w:val="00BB2D2A"/>
    <w:rsid w:val="00BB48C7"/>
    <w:rsid w:val="00BD58CF"/>
    <w:rsid w:val="00BE65AE"/>
    <w:rsid w:val="00C0051D"/>
    <w:rsid w:val="00C02656"/>
    <w:rsid w:val="00C046DC"/>
    <w:rsid w:val="00C04CC1"/>
    <w:rsid w:val="00C1150B"/>
    <w:rsid w:val="00C1274D"/>
    <w:rsid w:val="00C144B1"/>
    <w:rsid w:val="00C31794"/>
    <w:rsid w:val="00C35BCF"/>
    <w:rsid w:val="00C364C5"/>
    <w:rsid w:val="00C43CD9"/>
    <w:rsid w:val="00C47714"/>
    <w:rsid w:val="00C50C6D"/>
    <w:rsid w:val="00C534B5"/>
    <w:rsid w:val="00C568D0"/>
    <w:rsid w:val="00C600D9"/>
    <w:rsid w:val="00C70550"/>
    <w:rsid w:val="00C72E4E"/>
    <w:rsid w:val="00C73A26"/>
    <w:rsid w:val="00C82792"/>
    <w:rsid w:val="00C91281"/>
    <w:rsid w:val="00C92BF4"/>
    <w:rsid w:val="00CA2E1C"/>
    <w:rsid w:val="00CC1384"/>
    <w:rsid w:val="00CC2EB4"/>
    <w:rsid w:val="00CD05C4"/>
    <w:rsid w:val="00CD3720"/>
    <w:rsid w:val="00CE369B"/>
    <w:rsid w:val="00CF16C9"/>
    <w:rsid w:val="00CF1848"/>
    <w:rsid w:val="00CF5C2F"/>
    <w:rsid w:val="00CF7030"/>
    <w:rsid w:val="00D021B0"/>
    <w:rsid w:val="00D04BCF"/>
    <w:rsid w:val="00D05953"/>
    <w:rsid w:val="00D07B71"/>
    <w:rsid w:val="00D11AA0"/>
    <w:rsid w:val="00D12055"/>
    <w:rsid w:val="00D143D9"/>
    <w:rsid w:val="00D15EE0"/>
    <w:rsid w:val="00D16C1B"/>
    <w:rsid w:val="00D269AB"/>
    <w:rsid w:val="00D34202"/>
    <w:rsid w:val="00D346C2"/>
    <w:rsid w:val="00D36A71"/>
    <w:rsid w:val="00D54E92"/>
    <w:rsid w:val="00D6442F"/>
    <w:rsid w:val="00D7108E"/>
    <w:rsid w:val="00D759AA"/>
    <w:rsid w:val="00D81E73"/>
    <w:rsid w:val="00DA22DA"/>
    <w:rsid w:val="00DA3F24"/>
    <w:rsid w:val="00DA59EA"/>
    <w:rsid w:val="00DB0B1D"/>
    <w:rsid w:val="00DB3AE1"/>
    <w:rsid w:val="00DC2D19"/>
    <w:rsid w:val="00DC2DCB"/>
    <w:rsid w:val="00DC3D27"/>
    <w:rsid w:val="00DC623A"/>
    <w:rsid w:val="00DC66BA"/>
    <w:rsid w:val="00DD26F7"/>
    <w:rsid w:val="00DD3173"/>
    <w:rsid w:val="00DD421A"/>
    <w:rsid w:val="00DD42AC"/>
    <w:rsid w:val="00DE30F4"/>
    <w:rsid w:val="00DE3D77"/>
    <w:rsid w:val="00DE55C9"/>
    <w:rsid w:val="00E04DF4"/>
    <w:rsid w:val="00E06E4B"/>
    <w:rsid w:val="00E11990"/>
    <w:rsid w:val="00E22A8D"/>
    <w:rsid w:val="00E257C8"/>
    <w:rsid w:val="00E266BC"/>
    <w:rsid w:val="00E37047"/>
    <w:rsid w:val="00E450FA"/>
    <w:rsid w:val="00E45E3A"/>
    <w:rsid w:val="00E46E63"/>
    <w:rsid w:val="00E60D0F"/>
    <w:rsid w:val="00E725E8"/>
    <w:rsid w:val="00E84FE1"/>
    <w:rsid w:val="00E9773B"/>
    <w:rsid w:val="00EA2A40"/>
    <w:rsid w:val="00EA335C"/>
    <w:rsid w:val="00EA596B"/>
    <w:rsid w:val="00EB121D"/>
    <w:rsid w:val="00EC13A3"/>
    <w:rsid w:val="00EC7C85"/>
    <w:rsid w:val="00EF2164"/>
    <w:rsid w:val="00F0220C"/>
    <w:rsid w:val="00F0334F"/>
    <w:rsid w:val="00F033FE"/>
    <w:rsid w:val="00F04CD9"/>
    <w:rsid w:val="00F119C0"/>
    <w:rsid w:val="00F125EE"/>
    <w:rsid w:val="00F12E98"/>
    <w:rsid w:val="00F16A4F"/>
    <w:rsid w:val="00F22029"/>
    <w:rsid w:val="00F25B83"/>
    <w:rsid w:val="00F25DEF"/>
    <w:rsid w:val="00F2621D"/>
    <w:rsid w:val="00F364A8"/>
    <w:rsid w:val="00F42987"/>
    <w:rsid w:val="00F514EC"/>
    <w:rsid w:val="00F51597"/>
    <w:rsid w:val="00F52994"/>
    <w:rsid w:val="00F60CD4"/>
    <w:rsid w:val="00F62BB3"/>
    <w:rsid w:val="00F630EA"/>
    <w:rsid w:val="00F7007E"/>
    <w:rsid w:val="00F70200"/>
    <w:rsid w:val="00F706E5"/>
    <w:rsid w:val="00F70E7A"/>
    <w:rsid w:val="00F73193"/>
    <w:rsid w:val="00F74EF9"/>
    <w:rsid w:val="00F74F95"/>
    <w:rsid w:val="00F80705"/>
    <w:rsid w:val="00F84632"/>
    <w:rsid w:val="00F919D5"/>
    <w:rsid w:val="00F93A7D"/>
    <w:rsid w:val="00F94334"/>
    <w:rsid w:val="00FA1481"/>
    <w:rsid w:val="00FA2681"/>
    <w:rsid w:val="00FB0232"/>
    <w:rsid w:val="00FB1A42"/>
    <w:rsid w:val="00FB41F9"/>
    <w:rsid w:val="00FC0527"/>
    <w:rsid w:val="00FD176F"/>
    <w:rsid w:val="00FD522F"/>
    <w:rsid w:val="00FE56E5"/>
    <w:rsid w:val="00FE70F5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A47C83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link w:val="affd"/>
    <w:uiPriority w:val="34"/>
    <w:qFormat/>
    <w:rsid w:val="00405336"/>
    <w:pPr>
      <w:ind w:left="720"/>
    </w:pPr>
  </w:style>
  <w:style w:type="paragraph" w:styleId="affe">
    <w:name w:val="macro"/>
    <w:link w:val="afff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f">
    <w:name w:val="宏文本 字符"/>
    <w:basedOn w:val="a2"/>
    <w:link w:val="af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0">
    <w:name w:val="Message Header"/>
    <w:basedOn w:val="a1"/>
    <w:link w:val="afff1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1">
    <w:name w:val="信息标题 字符"/>
    <w:basedOn w:val="a2"/>
    <w:link w:val="afff0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2">
    <w:name w:val="No Spacing"/>
    <w:uiPriority w:val="1"/>
    <w:semiHidden/>
    <w:qFormat/>
    <w:rsid w:val="00405336"/>
    <w:rPr>
      <w:sz w:val="24"/>
    </w:rPr>
  </w:style>
  <w:style w:type="paragraph" w:styleId="afff3">
    <w:name w:val="Normal (Web)"/>
    <w:basedOn w:val="a1"/>
    <w:uiPriority w:val="99"/>
    <w:semiHidden/>
    <w:rsid w:val="00405336"/>
    <w:rPr>
      <w:szCs w:val="24"/>
    </w:rPr>
  </w:style>
  <w:style w:type="paragraph" w:styleId="afff4">
    <w:name w:val="Normal Indent"/>
    <w:basedOn w:val="a1"/>
    <w:semiHidden/>
    <w:rsid w:val="00405336"/>
    <w:pPr>
      <w:ind w:left="720"/>
    </w:pPr>
  </w:style>
  <w:style w:type="paragraph" w:styleId="afff5">
    <w:name w:val="Note Heading"/>
    <w:basedOn w:val="a1"/>
    <w:next w:val="a1"/>
    <w:link w:val="afff6"/>
    <w:semiHidden/>
    <w:rsid w:val="00405336"/>
  </w:style>
  <w:style w:type="character" w:customStyle="1" w:styleId="afff6">
    <w:name w:val="注释标题 字符"/>
    <w:basedOn w:val="a2"/>
    <w:link w:val="afff5"/>
    <w:semiHidden/>
    <w:rsid w:val="00FF04E3"/>
    <w:rPr>
      <w:sz w:val="24"/>
    </w:rPr>
  </w:style>
  <w:style w:type="paragraph" w:styleId="afff7">
    <w:name w:val="Plain Text"/>
    <w:basedOn w:val="a1"/>
    <w:link w:val="afff8"/>
    <w:semiHidden/>
    <w:rsid w:val="00405336"/>
    <w:rPr>
      <w:rFonts w:ascii="Courier New" w:hAnsi="Courier New" w:cs="Courier New"/>
      <w:sz w:val="20"/>
    </w:rPr>
  </w:style>
  <w:style w:type="character" w:customStyle="1" w:styleId="afff8">
    <w:name w:val="纯文本 字符"/>
    <w:basedOn w:val="a2"/>
    <w:link w:val="afff7"/>
    <w:semiHidden/>
    <w:rsid w:val="00FF04E3"/>
    <w:rPr>
      <w:rFonts w:ascii="Courier New" w:hAnsi="Courier New" w:cs="Courier New"/>
    </w:rPr>
  </w:style>
  <w:style w:type="paragraph" w:styleId="afff9">
    <w:name w:val="Quote"/>
    <w:basedOn w:val="a1"/>
    <w:next w:val="a1"/>
    <w:link w:val="afffa"/>
    <w:uiPriority w:val="29"/>
    <w:semiHidden/>
    <w:qFormat/>
    <w:rsid w:val="00405336"/>
    <w:rPr>
      <w:i/>
      <w:iCs/>
      <w:color w:val="000000"/>
    </w:rPr>
  </w:style>
  <w:style w:type="character" w:customStyle="1" w:styleId="afffa">
    <w:name w:val="引用 字符"/>
    <w:basedOn w:val="a2"/>
    <w:link w:val="afff9"/>
    <w:uiPriority w:val="29"/>
    <w:semiHidden/>
    <w:rsid w:val="00FF04E3"/>
    <w:rPr>
      <w:i/>
      <w:iCs/>
      <w:color w:val="000000"/>
      <w:sz w:val="24"/>
    </w:rPr>
  </w:style>
  <w:style w:type="paragraph" w:styleId="afffb">
    <w:name w:val="Salutation"/>
    <w:basedOn w:val="a1"/>
    <w:next w:val="a1"/>
    <w:link w:val="afffc"/>
    <w:semiHidden/>
    <w:rsid w:val="00405336"/>
  </w:style>
  <w:style w:type="character" w:customStyle="1" w:styleId="afffc">
    <w:name w:val="称呼 字符"/>
    <w:basedOn w:val="a2"/>
    <w:link w:val="afffb"/>
    <w:semiHidden/>
    <w:rsid w:val="00FF04E3"/>
    <w:rPr>
      <w:sz w:val="24"/>
    </w:rPr>
  </w:style>
  <w:style w:type="paragraph" w:styleId="afffd">
    <w:name w:val="Signature"/>
    <w:basedOn w:val="a1"/>
    <w:link w:val="afffe"/>
    <w:semiHidden/>
    <w:rsid w:val="00405336"/>
    <w:pPr>
      <w:ind w:left="4320"/>
    </w:pPr>
  </w:style>
  <w:style w:type="character" w:customStyle="1" w:styleId="afffe">
    <w:name w:val="签名 字符"/>
    <w:basedOn w:val="a2"/>
    <w:link w:val="afffd"/>
    <w:semiHidden/>
    <w:rsid w:val="00FF04E3"/>
    <w:rPr>
      <w:sz w:val="24"/>
    </w:rPr>
  </w:style>
  <w:style w:type="paragraph" w:styleId="affff">
    <w:name w:val="Subtitle"/>
    <w:basedOn w:val="a1"/>
    <w:next w:val="a1"/>
    <w:link w:val="affff0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0">
    <w:name w:val="副标题 字符"/>
    <w:basedOn w:val="a2"/>
    <w:link w:val="affff"/>
    <w:semiHidden/>
    <w:rsid w:val="00FF04E3"/>
    <w:rPr>
      <w:rFonts w:ascii="Cambria" w:hAnsi="Cambria"/>
      <w:sz w:val="24"/>
      <w:szCs w:val="24"/>
    </w:rPr>
  </w:style>
  <w:style w:type="paragraph" w:styleId="affff1">
    <w:name w:val="table of authorities"/>
    <w:basedOn w:val="a1"/>
    <w:next w:val="a1"/>
    <w:semiHidden/>
    <w:rsid w:val="00405336"/>
    <w:pPr>
      <w:ind w:left="240" w:hanging="240"/>
    </w:pPr>
  </w:style>
  <w:style w:type="paragraph" w:styleId="affff2">
    <w:name w:val="table of figures"/>
    <w:basedOn w:val="a1"/>
    <w:next w:val="a1"/>
    <w:semiHidden/>
    <w:rsid w:val="00405336"/>
  </w:style>
  <w:style w:type="paragraph" w:styleId="affff3">
    <w:name w:val="Title"/>
    <w:basedOn w:val="a1"/>
    <w:next w:val="a1"/>
    <w:link w:val="affff4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4">
    <w:name w:val="标题 字符"/>
    <w:basedOn w:val="a2"/>
    <w:link w:val="affff3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5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6">
    <w:name w:val="Hyperlink"/>
    <w:basedOn w:val="a2"/>
    <w:semiHidden/>
    <w:rsid w:val="007402FC"/>
    <w:rPr>
      <w:color w:val="0000FF"/>
      <w:u w:val="single"/>
    </w:rPr>
  </w:style>
  <w:style w:type="character" w:styleId="affff7">
    <w:name w:val="Emphasis"/>
    <w:basedOn w:val="a2"/>
    <w:uiPriority w:val="20"/>
    <w:qFormat/>
    <w:rsid w:val="00B42F9C"/>
    <w:rPr>
      <w:i/>
      <w:iCs/>
    </w:rPr>
  </w:style>
  <w:style w:type="character" w:styleId="affff8">
    <w:name w:val="annotation reference"/>
    <w:basedOn w:val="a2"/>
    <w:semiHidden/>
    <w:rsid w:val="009258B8"/>
    <w:rPr>
      <w:sz w:val="16"/>
      <w:szCs w:val="16"/>
    </w:rPr>
  </w:style>
  <w:style w:type="character" w:styleId="affff9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fa">
    <w:name w:val="Table Grid"/>
    <w:basedOn w:val="a3"/>
    <w:uiPriority w:val="59"/>
    <w:rsid w:val="000416FA"/>
    <w:rPr>
      <w:rFonts w:asciiTheme="minorHAnsi" w:eastAsia="Times New Roman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c">
    <w:name w:val="Plain Table 2"/>
    <w:basedOn w:val="a3"/>
    <w:uiPriority w:val="42"/>
    <w:rsid w:val="000416FA"/>
    <w:rPr>
      <w:rFonts w:asciiTheme="minorHAnsi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nchor-text">
    <w:name w:val="anchor-text"/>
    <w:basedOn w:val="a2"/>
    <w:rsid w:val="000416FA"/>
  </w:style>
  <w:style w:type="paragraph" w:customStyle="1" w:styleId="EndNoteBibliographyTitle">
    <w:name w:val="EndNote Bibliography Title"/>
    <w:basedOn w:val="a1"/>
    <w:link w:val="EndNoteBibliographyTitle0"/>
    <w:rsid w:val="008F29BD"/>
    <w:pPr>
      <w:jc w:val="center"/>
    </w:pPr>
    <w:rPr>
      <w:noProof/>
    </w:rPr>
  </w:style>
  <w:style w:type="character" w:customStyle="1" w:styleId="affd">
    <w:name w:val="列表段落 字符"/>
    <w:basedOn w:val="a2"/>
    <w:link w:val="affc"/>
    <w:uiPriority w:val="34"/>
    <w:rsid w:val="008F29BD"/>
    <w:rPr>
      <w:sz w:val="24"/>
    </w:rPr>
  </w:style>
  <w:style w:type="character" w:customStyle="1" w:styleId="EndNoteBibliographyTitle0">
    <w:name w:val="EndNote Bibliography Title 字符"/>
    <w:basedOn w:val="affd"/>
    <w:link w:val="EndNoteBibliographyTitle"/>
    <w:rsid w:val="008F29BD"/>
    <w:rPr>
      <w:noProof/>
      <w:sz w:val="24"/>
    </w:rPr>
  </w:style>
  <w:style w:type="paragraph" w:customStyle="1" w:styleId="EndNoteBibliography">
    <w:name w:val="EndNote Bibliography"/>
    <w:basedOn w:val="a1"/>
    <w:link w:val="EndNoteBibliography0"/>
    <w:rsid w:val="008F29BD"/>
    <w:rPr>
      <w:noProof/>
    </w:rPr>
  </w:style>
  <w:style w:type="character" w:customStyle="1" w:styleId="EndNoteBibliography0">
    <w:name w:val="EndNote Bibliography 字符"/>
    <w:basedOn w:val="affd"/>
    <w:link w:val="EndNoteBibliography"/>
    <w:rsid w:val="008F29BD"/>
    <w:rPr>
      <w:noProof/>
      <w:sz w:val="24"/>
    </w:rPr>
  </w:style>
  <w:style w:type="character" w:styleId="affffb">
    <w:name w:val="Unresolved Mention"/>
    <w:basedOn w:val="a2"/>
    <w:uiPriority w:val="99"/>
    <w:semiHidden/>
    <w:unhideWhenUsed/>
    <w:rsid w:val="008F29BD"/>
    <w:rPr>
      <w:color w:val="605E5C"/>
      <w:shd w:val="clear" w:color="auto" w:fill="E1DFDD"/>
    </w:rPr>
  </w:style>
  <w:style w:type="table" w:styleId="12">
    <w:name w:val="Plain Table 1"/>
    <w:basedOn w:val="a3"/>
    <w:uiPriority w:val="41"/>
    <w:rsid w:val="004A057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2">
    <w:name w:val="Grid Table 6 Colorful"/>
    <w:basedOn w:val="a3"/>
    <w:uiPriority w:val="51"/>
    <w:rsid w:val="004A057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fffc">
    <w:name w:val="Placeholder Text"/>
    <w:basedOn w:val="a2"/>
    <w:uiPriority w:val="99"/>
    <w:semiHidden/>
    <w:rsid w:val="0087173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polymer.2003.10.09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7</TotalTime>
  <Pages>3</Pages>
  <Words>62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68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凯龙 赵</cp:lastModifiedBy>
  <cp:revision>324</cp:revision>
  <cp:lastPrinted>2018-02-26T17:19:00Z</cp:lastPrinted>
  <dcterms:created xsi:type="dcterms:W3CDTF">2022-07-06T16:08:00Z</dcterms:created>
  <dcterms:modified xsi:type="dcterms:W3CDTF">2024-05-24T11:05:00Z</dcterms:modified>
</cp:coreProperties>
</file>